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7B5E2" w14:textId="52EDA801" w:rsidR="0049584B" w:rsidRPr="009B7D7D" w:rsidRDefault="005159D3" w:rsidP="003044AE">
      <w:pPr>
        <w:spacing w:line="480" w:lineRule="auto"/>
        <w:jc w:val="both"/>
        <w:rPr>
          <w:b/>
          <w:bCs/>
          <w:sz w:val="24"/>
          <w:szCs w:val="24"/>
        </w:rPr>
      </w:pPr>
      <w:r w:rsidRPr="009B7D7D">
        <w:rPr>
          <w:b/>
          <w:bCs/>
          <w:sz w:val="24"/>
          <w:szCs w:val="24"/>
        </w:rPr>
        <w:t>Supplementary Materials</w:t>
      </w:r>
    </w:p>
    <w:p w14:paraId="4312732A" w14:textId="19F9898D" w:rsidR="00B754E5" w:rsidRDefault="00B754E5" w:rsidP="00F86CBA">
      <w:pPr>
        <w:pStyle w:val="Caption"/>
        <w:keepNext/>
        <w:jc w:val="both"/>
        <w:rPr>
          <w:color w:val="auto"/>
          <w:sz w:val="20"/>
          <w:szCs w:val="20"/>
        </w:rPr>
      </w:pPr>
      <w:bookmarkStart w:id="0" w:name="_Ref143098222"/>
      <w:r w:rsidRPr="00F86CBA">
        <w:rPr>
          <w:b/>
          <w:bCs/>
          <w:color w:val="auto"/>
          <w:sz w:val="20"/>
          <w:szCs w:val="20"/>
        </w:rPr>
        <w:t>Table S</w:t>
      </w:r>
      <w:r w:rsidRPr="00F86CBA">
        <w:rPr>
          <w:b/>
          <w:bCs/>
          <w:color w:val="auto"/>
          <w:sz w:val="20"/>
          <w:szCs w:val="20"/>
        </w:rPr>
        <w:fldChar w:fldCharType="begin"/>
      </w:r>
      <w:r w:rsidRPr="00F86CBA">
        <w:rPr>
          <w:b/>
          <w:bCs/>
          <w:color w:val="auto"/>
          <w:sz w:val="20"/>
          <w:szCs w:val="20"/>
        </w:rPr>
        <w:instrText xml:space="preserve"> SEQ Table_S \* ARABIC </w:instrText>
      </w:r>
      <w:r w:rsidRPr="00F86CBA">
        <w:rPr>
          <w:b/>
          <w:bCs/>
          <w:color w:val="auto"/>
          <w:sz w:val="20"/>
          <w:szCs w:val="20"/>
        </w:rPr>
        <w:fldChar w:fldCharType="separate"/>
      </w:r>
      <w:r w:rsidR="004A2A10">
        <w:rPr>
          <w:b/>
          <w:bCs/>
          <w:noProof/>
          <w:color w:val="auto"/>
          <w:sz w:val="20"/>
          <w:szCs w:val="20"/>
        </w:rPr>
        <w:t>1</w:t>
      </w:r>
      <w:r w:rsidRPr="00F86CBA">
        <w:rPr>
          <w:b/>
          <w:bCs/>
          <w:color w:val="auto"/>
          <w:sz w:val="20"/>
          <w:szCs w:val="20"/>
        </w:rPr>
        <w:fldChar w:fldCharType="end"/>
      </w:r>
      <w:bookmarkEnd w:id="0"/>
      <w:r w:rsidRPr="00F86CBA">
        <w:rPr>
          <w:b/>
          <w:bCs/>
          <w:color w:val="auto"/>
          <w:sz w:val="20"/>
          <w:szCs w:val="20"/>
        </w:rPr>
        <w:t>.</w:t>
      </w:r>
      <w:r w:rsidRPr="00F86CBA">
        <w:rPr>
          <w:color w:val="auto"/>
          <w:sz w:val="20"/>
          <w:szCs w:val="20"/>
        </w:rPr>
        <w:t xml:space="preserve"> Principal components after Varimax and rotation and Kaiser Normalization. The KMO (Kaiser-Meyer-Olkin) test that the sample is adequate for PCA showed p values &lt; 0.001 (Chi-Square = 1844.299, </w:t>
      </w:r>
      <w:r w:rsidR="00EE5665">
        <w:rPr>
          <w:color w:val="auto"/>
          <w:sz w:val="20"/>
          <w:szCs w:val="20"/>
        </w:rPr>
        <w:t>p-value</w:t>
      </w:r>
      <w:r w:rsidRPr="00F86CBA">
        <w:rPr>
          <w:color w:val="auto"/>
          <w:sz w:val="20"/>
          <w:szCs w:val="20"/>
        </w:rPr>
        <w:t xml:space="preserve"> = &lt;0.001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85"/>
        <w:gridCol w:w="698"/>
        <w:gridCol w:w="699"/>
        <w:gridCol w:w="697"/>
        <w:gridCol w:w="697"/>
        <w:gridCol w:w="697"/>
        <w:gridCol w:w="697"/>
        <w:gridCol w:w="697"/>
        <w:gridCol w:w="697"/>
        <w:gridCol w:w="762"/>
      </w:tblGrid>
      <w:tr w:rsidR="00C25260" w:rsidRPr="00FE097A" w14:paraId="589916B9" w14:textId="77777777" w:rsidTr="00F26C11">
        <w:trPr>
          <w:trHeight w:val="300"/>
        </w:trPr>
        <w:tc>
          <w:tcPr>
            <w:tcW w:w="14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E3D9" w14:textId="77777777" w:rsidR="005163EF" w:rsidRPr="00B2219B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2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F36B" w14:textId="77777777" w:rsidR="005163EF" w:rsidRPr="00F26C11" w:rsidRDefault="005163EF" w:rsidP="00516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ncipal Components</w:t>
            </w:r>
          </w:p>
        </w:tc>
      </w:tr>
      <w:tr w:rsidR="00C25260" w:rsidRPr="00FE097A" w14:paraId="68BB9FBA" w14:textId="77777777" w:rsidTr="00F26C11">
        <w:trPr>
          <w:trHeight w:val="300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8384" w14:textId="77777777" w:rsidR="005163EF" w:rsidRPr="00F26C11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2874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19D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D718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A35C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F2FC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A368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259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8396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CE43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2687F" w:rsidRPr="00FE097A" w14:paraId="6CA03E50" w14:textId="77777777" w:rsidTr="00F26C11">
        <w:trPr>
          <w:trHeight w:val="300"/>
        </w:trPr>
        <w:tc>
          <w:tcPr>
            <w:tcW w:w="14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960A" w14:textId="56EE8463" w:rsidR="00B2687F" w:rsidRPr="00F26C11" w:rsidRDefault="00B2687F" w:rsidP="00B26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anine Aminotransferase 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AD96" w14:textId="77777777" w:rsidR="00B2687F" w:rsidRPr="00B2219B" w:rsidRDefault="00B2687F" w:rsidP="00B26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8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36ED" w14:textId="77777777" w:rsidR="00B2687F" w:rsidRPr="00B2219B" w:rsidRDefault="00B2687F" w:rsidP="00B26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E276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A3D5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E97B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2259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842D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9600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6E2A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687F" w:rsidRPr="00FE097A" w14:paraId="2A29F990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A83630B" w14:textId="694C1533" w:rsidR="00B2687F" w:rsidRPr="00F26C11" w:rsidRDefault="00B2687F" w:rsidP="00B26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artate Transaminas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7B910E" w14:textId="77777777" w:rsidR="00B2687F" w:rsidRPr="00B2219B" w:rsidRDefault="00B2687F" w:rsidP="00B26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78D427" w14:textId="77777777" w:rsidR="00B2687F" w:rsidRPr="00B2219B" w:rsidRDefault="00B2687F" w:rsidP="00B26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E6F9EA2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B2564C0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496E08F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B319A60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8FC3934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2B620D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5D3E41" w14:textId="77777777" w:rsidR="00B2687F" w:rsidRPr="00FE097A" w:rsidRDefault="00B2687F" w:rsidP="00B26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510E3711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757DAC3" w14:textId="730B8CDB" w:rsidR="005163EF" w:rsidRPr="00F26C11" w:rsidRDefault="00B2687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ational Normalized Ratio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0702F52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D45DBE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01D0CB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57E191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95087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D7325F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584089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54A418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BFB1A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0C9B2CED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9636F41" w14:textId="3D4A08D9" w:rsidR="005163EF" w:rsidRPr="00F26C11" w:rsidRDefault="00D72C75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ygen Satura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AFCF8D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1BA443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D8C73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45EF71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A3974E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947D74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41AB29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40E3C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6F1C3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4697C601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8172EA1" w14:textId="340E5C60" w:rsidR="005163EF" w:rsidRPr="00F26C11" w:rsidRDefault="00D72C75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um Creatinin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64A89B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A54581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B68682B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70E84E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98CB20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596B18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124583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A57F75E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B9810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6189C6A1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793F3E6" w14:textId="77777777" w:rsidR="005163EF" w:rsidRPr="00F26C11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e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0088BD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8A6765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DAD5208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D30A332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DF1880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5FC971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63C19D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AB7ABC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45383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3E0F9546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D9600FA" w14:textId="77777777" w:rsidR="00C25260" w:rsidRPr="00F26C11" w:rsidRDefault="00C2526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e</w:t>
            </w:r>
          </w:p>
        </w:tc>
        <w:tc>
          <w:tcPr>
            <w:tcW w:w="387" w:type="pct"/>
            <w:shd w:val="clear" w:color="auto" w:fill="auto"/>
            <w:vAlign w:val="bottom"/>
          </w:tcPr>
          <w:p w14:paraId="1FA32F0D" w14:textId="77777777" w:rsidR="00C25260" w:rsidRPr="00B2219B" w:rsidRDefault="00C25260" w:rsidP="00C25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EB065A3" w14:textId="1AAAA5B1" w:rsidR="00C25260" w:rsidRPr="00B2219B" w:rsidRDefault="00C25260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03810EE" w14:textId="77777777" w:rsidR="00C25260" w:rsidRPr="00B2219B" w:rsidRDefault="00C25260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1EE57E6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FAED96F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1D87114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77712EA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E1D5E38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B4618F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60F3A270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6DE6E9A" w14:textId="3BAE25D8" w:rsidR="005163EF" w:rsidRPr="00F26C11" w:rsidRDefault="00FE097A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um Albumi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45F16C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4B903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9E8F2AA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8B22551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54E922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249DA6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64D75E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4B0940E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2CC0F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5E0900AB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DAB934D" w14:textId="580F071E" w:rsidR="005163EF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Blood Press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3EF167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BFBCC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5BA1F9F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05BDDDE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5B75F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2C8BF1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A58EBEB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05F602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5F974F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09345D8A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A6B9144" w14:textId="1EE36E2B" w:rsidR="005163EF" w:rsidRPr="00F26C11" w:rsidRDefault="000859A5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B09BD2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56910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063C77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74A7E4B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DBCDA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E6D414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06F2BA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3EB335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1D398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188AFD5A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8F52FDB" w14:textId="583605FD" w:rsidR="005163EF" w:rsidRPr="00F26C11" w:rsidRDefault="00FE097A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39AB4B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6D21B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1B2DED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61BBFE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19D42E2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91B7C4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E7C18D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9D111E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4A7E86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7BDF6985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72621F1" w14:textId="5DD433EB" w:rsidR="005163EF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um Sodiu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F0CF86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5631A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EBAC15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D97BD88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14EFA93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DEFB00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F4088C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9CB454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2CB31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51619E8F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4E0104C" w14:textId="7A999216" w:rsidR="005163EF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lorid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DE0C8C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9447F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29B0C7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13A947E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5F5608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7743A7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0F48F2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237D9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94ED5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43D166E6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90CB522" w14:textId="5DF3E24D" w:rsidR="00C25260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arbonate</w:t>
            </w:r>
          </w:p>
        </w:tc>
        <w:tc>
          <w:tcPr>
            <w:tcW w:w="387" w:type="pct"/>
            <w:shd w:val="clear" w:color="auto" w:fill="auto"/>
            <w:vAlign w:val="bottom"/>
          </w:tcPr>
          <w:p w14:paraId="6465EF37" w14:textId="77777777" w:rsidR="00C25260" w:rsidRPr="00B2219B" w:rsidRDefault="00C25260" w:rsidP="00C25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8DA361" w14:textId="2E614377" w:rsidR="00C25260" w:rsidRPr="00B2219B" w:rsidRDefault="00C2526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FC1ABC3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3E7246C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56CE8C6" w14:textId="77777777" w:rsidR="00C25260" w:rsidRPr="00B2219B" w:rsidRDefault="00C25260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E2ACDD8" w14:textId="77777777" w:rsidR="00C25260" w:rsidRPr="00B2219B" w:rsidRDefault="00C25260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B27B01C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C9BF771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7078A7" w14:textId="77777777" w:rsidR="00C25260" w:rsidRPr="00FE097A" w:rsidRDefault="00C25260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69DAE2DF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365634A" w14:textId="22200583" w:rsidR="005163EF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ood pH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9EF0A3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82867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16E4B3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F47723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2F57289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D37C16B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F0402E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7F1553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5F7A1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65FFC3AF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D3E7928" w14:textId="6F2ECDE8" w:rsidR="005163EF" w:rsidRPr="00F26C11" w:rsidRDefault="003B399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R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BAA3DC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2D0ED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29EC80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06CE62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CC536E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4D867F4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D18D747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D079E4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4EE6F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4CFFA28F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2002F9A0" w14:textId="262CEFA4" w:rsidR="005163EF" w:rsidRPr="00F26C11" w:rsidRDefault="00772746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R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2F3BEE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1AD3E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84038D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2D11D2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B57DF2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5186BF5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4F23D7E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C2DDA0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12DEF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1B3F2FE5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060C2E15" w14:textId="2DCEBE24" w:rsidR="005163EF" w:rsidRPr="00F26C11" w:rsidRDefault="00BD15D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ood Glucos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507ED9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1F0C8B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D3115C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F1E232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23671AC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DB38E4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C67105D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8EBC263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78D1A8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5DDBFE9C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621D13EB" w14:textId="77777777" w:rsidR="005163EF" w:rsidRPr="00F26C11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t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0921343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F9B29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C459FC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6105DD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CED60F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9AEC03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0111D5A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B9FECF2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51E572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25CD1047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BC3895A" w14:textId="02183324" w:rsidR="005163EF" w:rsidRPr="00F26C11" w:rsidRDefault="00E0447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lasgow </w:t>
            </w:r>
            <w:r w:rsidR="002A2F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a</w:t>
            </w: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7792400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66F9D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28B0E2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BAB1422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D30431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F8A313A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38F6B8B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01D756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2EF72B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5260" w:rsidRPr="00FE097A" w14:paraId="7E13DFE6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6F63DBF" w14:textId="3FA2272A" w:rsidR="005163EF" w:rsidRPr="00F26C11" w:rsidRDefault="00E0447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telet Coun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ABACF0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166A4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EF6E4D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0B6639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017CDB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C3B6C8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EBF2D5E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73C3D14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FFD824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260" w:rsidRPr="00FE097A" w14:paraId="26483F9D" w14:textId="77777777" w:rsidTr="00B2219B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5B818073" w14:textId="105B337C" w:rsidR="005163EF" w:rsidRPr="00F26C11" w:rsidRDefault="00E0447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ite Blood Coun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29AC66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3C778C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6706AB0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1B9D55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39C6DD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08EF3D7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72D33A2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C228DFD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AE1AD6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260" w:rsidRPr="00FE097A" w14:paraId="367009FB" w14:textId="77777777" w:rsidTr="00F26C11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CBD2288" w14:textId="117079FE" w:rsidR="005163EF" w:rsidRPr="00F26C11" w:rsidRDefault="00E0447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Bilirubi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E29399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545266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8DF24B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391795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EE9FE0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1C2A46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3294801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1BC0044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63097F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4</w:t>
            </w:r>
          </w:p>
        </w:tc>
      </w:tr>
      <w:tr w:rsidR="00C25260" w:rsidRPr="00FE097A" w14:paraId="03E604CD" w14:textId="77777777" w:rsidTr="00F26C11">
        <w:trPr>
          <w:trHeight w:val="300"/>
        </w:trPr>
        <w:tc>
          <w:tcPr>
            <w:tcW w:w="14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A88C" w14:textId="571E6932" w:rsidR="005163EF" w:rsidRPr="00F26C11" w:rsidRDefault="00E04470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A57A" w14:textId="77777777" w:rsidR="005163EF" w:rsidRPr="00B2219B" w:rsidRDefault="005163EF" w:rsidP="00516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1003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39FF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F5F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7778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0AA9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EDF5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8D86" w14:textId="77777777" w:rsidR="005163EF" w:rsidRPr="00FE097A" w:rsidRDefault="005163EF" w:rsidP="005163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0606" w14:textId="77777777" w:rsidR="005163EF" w:rsidRPr="00B2219B" w:rsidRDefault="005163EF" w:rsidP="005163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8</w:t>
            </w:r>
          </w:p>
        </w:tc>
      </w:tr>
    </w:tbl>
    <w:p w14:paraId="51F4FACA" w14:textId="55A6D9CF" w:rsidR="005159D3" w:rsidRPr="00F86CBA" w:rsidRDefault="005159D3" w:rsidP="00F86CBA">
      <w:pPr>
        <w:spacing w:line="240" w:lineRule="auto"/>
        <w:jc w:val="both"/>
        <w:rPr>
          <w:i/>
          <w:iCs/>
          <w:sz w:val="20"/>
          <w:szCs w:val="20"/>
        </w:rPr>
      </w:pPr>
      <w:r w:rsidRPr="00F86CBA">
        <w:rPr>
          <w:i/>
          <w:iCs/>
          <w:sz w:val="20"/>
          <w:szCs w:val="20"/>
        </w:rPr>
        <w:t xml:space="preserve">Na; Serum Sodium, Cl; chloride, AST; aspartate transaminase, ALT; alanine aminotransferase, GCS; Glasgow Coma Score, Bil; Total Bilirubin, ALP; Alkaline Phosphatase, Cr; Serum Creatinine, Na; Serum Sodium, Glu; Blood Glucose, HR; Heart Rate, Temp; Temperature, SEM; Standard Error of Mean, HR; Hazard Ratio, CI; Confident Interval. </w:t>
      </w:r>
    </w:p>
    <w:p w14:paraId="3E460501" w14:textId="420E7114" w:rsidR="005159D3" w:rsidRDefault="005159D3" w:rsidP="005159D3">
      <w:pPr>
        <w:spacing w:line="240" w:lineRule="auto"/>
        <w:sectPr w:rsidR="005159D3" w:rsidSect="001326F2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354C7E" w14:textId="151E97AE" w:rsidR="00F86CBA" w:rsidRDefault="00F86CBA" w:rsidP="00F86CBA">
      <w:pPr>
        <w:pStyle w:val="Caption"/>
        <w:keepNext/>
        <w:jc w:val="both"/>
        <w:rPr>
          <w:color w:val="auto"/>
          <w:sz w:val="20"/>
          <w:szCs w:val="20"/>
        </w:rPr>
      </w:pPr>
      <w:bookmarkStart w:id="1" w:name="_Ref143098230"/>
      <w:r w:rsidRPr="00F86CBA">
        <w:rPr>
          <w:b/>
          <w:bCs/>
          <w:color w:val="auto"/>
          <w:sz w:val="20"/>
          <w:szCs w:val="20"/>
        </w:rPr>
        <w:lastRenderedPageBreak/>
        <w:t>Table S</w:t>
      </w:r>
      <w:r w:rsidRPr="00F86CBA">
        <w:rPr>
          <w:b/>
          <w:bCs/>
          <w:color w:val="auto"/>
          <w:sz w:val="20"/>
          <w:szCs w:val="20"/>
        </w:rPr>
        <w:fldChar w:fldCharType="begin"/>
      </w:r>
      <w:r w:rsidRPr="00F86CBA">
        <w:rPr>
          <w:b/>
          <w:bCs/>
          <w:color w:val="auto"/>
          <w:sz w:val="20"/>
          <w:szCs w:val="20"/>
        </w:rPr>
        <w:instrText xml:space="preserve"> SEQ Table_S \* ARABIC </w:instrText>
      </w:r>
      <w:r w:rsidRPr="00F86CBA">
        <w:rPr>
          <w:b/>
          <w:bCs/>
          <w:color w:val="auto"/>
          <w:sz w:val="20"/>
          <w:szCs w:val="20"/>
        </w:rPr>
        <w:fldChar w:fldCharType="separate"/>
      </w:r>
      <w:r w:rsidR="004A2A10">
        <w:rPr>
          <w:b/>
          <w:bCs/>
          <w:noProof/>
          <w:color w:val="auto"/>
          <w:sz w:val="20"/>
          <w:szCs w:val="20"/>
        </w:rPr>
        <w:t>2</w:t>
      </w:r>
      <w:r w:rsidRPr="00F86CBA">
        <w:rPr>
          <w:b/>
          <w:bCs/>
          <w:color w:val="auto"/>
          <w:sz w:val="20"/>
          <w:szCs w:val="20"/>
        </w:rPr>
        <w:fldChar w:fldCharType="end"/>
      </w:r>
      <w:bookmarkEnd w:id="1"/>
      <w:r w:rsidRPr="00F86CBA">
        <w:rPr>
          <w:b/>
          <w:bCs/>
          <w:color w:val="auto"/>
          <w:sz w:val="20"/>
          <w:szCs w:val="20"/>
        </w:rPr>
        <w:t>.</w:t>
      </w:r>
      <w:r w:rsidRPr="00F86CBA">
        <w:rPr>
          <w:color w:val="auto"/>
          <w:sz w:val="20"/>
          <w:szCs w:val="20"/>
        </w:rPr>
        <w:t xml:space="preserve"> Univariate Cox regression analysis of the Principal Components based on ICU survival of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1415"/>
        <w:gridCol w:w="1226"/>
        <w:gridCol w:w="2894"/>
        <w:gridCol w:w="1509"/>
      </w:tblGrid>
      <w:tr w:rsidR="006725CC" w:rsidRPr="006725CC" w14:paraId="04CB2B0A" w14:textId="77777777" w:rsidTr="009B7D7D">
        <w:trPr>
          <w:trHeight w:val="300"/>
        </w:trPr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932B" w14:textId="15B8F9EE" w:rsidR="006725CC" w:rsidRPr="006725CC" w:rsidRDefault="0038278D" w:rsidP="00672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ncipal component</w:t>
            </w:r>
            <w:r w:rsidR="006725CC"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C38B" w14:textId="77777777" w:rsidR="006725CC" w:rsidRPr="006725CC" w:rsidRDefault="006725CC" w:rsidP="00F26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8D0D" w14:textId="77777777" w:rsidR="006725CC" w:rsidRPr="006725CC" w:rsidRDefault="006725CC" w:rsidP="00F26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1898" w14:textId="0A683D96" w:rsidR="006725CC" w:rsidRPr="006725CC" w:rsidRDefault="006725CC" w:rsidP="00F26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="009B7D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zard Ratio</w:t>
            </w: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5635" w14:textId="5443115C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9B7D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6725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6725CC" w:rsidRPr="006725CC" w14:paraId="284FD1D6" w14:textId="77777777" w:rsidTr="009B7D7D">
        <w:trPr>
          <w:trHeight w:val="300"/>
        </w:trPr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4CF" w14:textId="05709CBE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930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14ED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88E9" w14:textId="5126C60F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1.29 - 1.55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10E" w14:textId="77777777" w:rsidR="006725CC" w:rsidRPr="00B2219B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6725CC" w:rsidRPr="006725CC" w14:paraId="620DBB61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B9DD" w14:textId="4C39CB9C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2D4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3B1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6B5F" w14:textId="57891EE4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1.18 - 1.43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60D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6725CC" w:rsidRPr="006725CC" w14:paraId="377326DE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5F6A" w14:textId="60450E6A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3EB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-0.2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31E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3A16" w14:textId="4272EAD1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0.77 - 0.93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CB6" w14:textId="77777777" w:rsidR="006725CC" w:rsidRPr="00B2219B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6725CC" w:rsidRPr="006725CC" w14:paraId="78F5F6B6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E7B1" w14:textId="5446E42E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15C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B04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7510" w14:textId="4DA73389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1.14 - 1.4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422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</w:tr>
      <w:tr w:rsidR="006725CC" w:rsidRPr="006725CC" w14:paraId="2B86FB7C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692" w14:textId="3EAC933A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BA9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-0.0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3D9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512C" w14:textId="2270DFEB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0.92 - 1.12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00EB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414</w:t>
            </w:r>
          </w:p>
        </w:tc>
      </w:tr>
      <w:tr w:rsidR="006725CC" w:rsidRPr="006725CC" w14:paraId="38D839EE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7BCA" w14:textId="7D98DBBA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9FB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6EE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FCA5" w14:textId="5F4B0958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1.12 - 1.38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2B05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</w:tr>
      <w:tr w:rsidR="006725CC" w:rsidRPr="006725CC" w14:paraId="50E83D2B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3481" w14:textId="6C326F98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8EB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A55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7534" w14:textId="5CB2600A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1.25 - 1.53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9D1" w14:textId="77777777" w:rsidR="006725CC" w:rsidRPr="00B2219B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</w:t>
            </w:r>
          </w:p>
        </w:tc>
      </w:tr>
      <w:tr w:rsidR="006725CC" w:rsidRPr="006725CC" w14:paraId="0C5CE42E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7714" w14:textId="65F01254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4003" w14:textId="12678C48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5C5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6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8DF" w14:textId="421B4F20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0.93 - 1.13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B8D6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</w:tr>
      <w:tr w:rsidR="006725CC" w:rsidRPr="006725CC" w14:paraId="4D433ACC" w14:textId="77777777" w:rsidTr="009B7D7D">
        <w:trPr>
          <w:trHeight w:val="300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64B1" w14:textId="45FC00F3" w:rsidR="006725CC" w:rsidRPr="009B7D7D" w:rsidRDefault="009B7D7D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  <w:r w:rsidR="003827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6725CC"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5CC0B" w14:textId="297D6D91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917F" w14:textId="77777777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8444" w14:textId="2CB76341" w:rsidR="006725CC" w:rsidRPr="009B7D7D" w:rsidRDefault="006725CC" w:rsidP="009B7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  <w:r w:rsidR="009B7D7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B7D7D">
              <w:rPr>
                <w:rFonts w:ascii="Calibri" w:eastAsia="Times New Roman" w:hAnsi="Calibri" w:cs="Calibri"/>
                <w:color w:val="000000"/>
                <w:lang w:eastAsia="en-GB"/>
              </w:rPr>
              <w:t>(0.93 - 1.13)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D0FC" w14:textId="77777777" w:rsidR="006725CC" w:rsidRPr="006725CC" w:rsidRDefault="006725CC" w:rsidP="00672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5CC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</w:tr>
    </w:tbl>
    <w:p w14:paraId="5273002F" w14:textId="64D44B51" w:rsidR="005159D3" w:rsidRPr="00F86CBA" w:rsidRDefault="005159D3" w:rsidP="00F86CBA">
      <w:pPr>
        <w:pStyle w:val="Caption"/>
        <w:keepNext/>
        <w:jc w:val="both"/>
        <w:rPr>
          <w:color w:val="auto"/>
          <w:sz w:val="20"/>
          <w:szCs w:val="20"/>
        </w:rPr>
      </w:pPr>
      <w:r w:rsidRPr="00F86CBA">
        <w:rPr>
          <w:color w:val="auto"/>
          <w:sz w:val="20"/>
          <w:szCs w:val="20"/>
        </w:rPr>
        <w:t>SEM; Standard Error of Mean, CI; Confident Interval.</w:t>
      </w:r>
    </w:p>
    <w:p w14:paraId="46ECFEDF" w14:textId="77777777" w:rsidR="005159D3" w:rsidRPr="00DF5BE7" w:rsidRDefault="005159D3" w:rsidP="003044AE">
      <w:pPr>
        <w:spacing w:line="480" w:lineRule="auto"/>
        <w:jc w:val="both"/>
        <w:rPr>
          <w:sz w:val="24"/>
          <w:szCs w:val="24"/>
        </w:rPr>
      </w:pPr>
    </w:p>
    <w:sectPr w:rsidR="005159D3" w:rsidRPr="00DF5BE7" w:rsidSect="00132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27858" w14:textId="77777777" w:rsidR="001326F2" w:rsidRDefault="001326F2">
      <w:pPr>
        <w:spacing w:after="0" w:line="240" w:lineRule="auto"/>
      </w:pPr>
      <w:r>
        <w:separator/>
      </w:r>
    </w:p>
  </w:endnote>
  <w:endnote w:type="continuationSeparator" w:id="0">
    <w:p w14:paraId="76B19200" w14:textId="77777777" w:rsidR="001326F2" w:rsidRDefault="001326F2">
      <w:pPr>
        <w:spacing w:after="0" w:line="240" w:lineRule="auto"/>
      </w:pPr>
      <w:r>
        <w:continuationSeparator/>
      </w:r>
    </w:p>
  </w:endnote>
  <w:endnote w:type="continuationNotice" w:id="1">
    <w:p w14:paraId="151D1D67" w14:textId="77777777" w:rsidR="001326F2" w:rsidRDefault="001326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6425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4049C" w14:textId="12E249B9" w:rsidR="00354D56" w:rsidRDefault="00354D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26AE8" w14:textId="77777777" w:rsidR="00354D56" w:rsidRDefault="00354D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BCFA8" w14:textId="77777777" w:rsidR="001326F2" w:rsidRDefault="001326F2">
      <w:pPr>
        <w:spacing w:after="0" w:line="240" w:lineRule="auto"/>
      </w:pPr>
      <w:r>
        <w:separator/>
      </w:r>
    </w:p>
  </w:footnote>
  <w:footnote w:type="continuationSeparator" w:id="0">
    <w:p w14:paraId="19A9DDF9" w14:textId="77777777" w:rsidR="001326F2" w:rsidRDefault="001326F2">
      <w:pPr>
        <w:spacing w:after="0" w:line="240" w:lineRule="auto"/>
      </w:pPr>
      <w:r>
        <w:continuationSeparator/>
      </w:r>
    </w:p>
  </w:footnote>
  <w:footnote w:type="continuationNotice" w:id="1">
    <w:p w14:paraId="5B71D1B1" w14:textId="77777777" w:rsidR="001326F2" w:rsidRDefault="001326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72E86"/>
    <w:multiLevelType w:val="hybridMultilevel"/>
    <w:tmpl w:val="EAFEC0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87E4B"/>
    <w:multiLevelType w:val="hybridMultilevel"/>
    <w:tmpl w:val="AD9829FE"/>
    <w:lvl w:ilvl="0" w:tplc="7CAEBEB6">
      <w:start w:val="1"/>
      <w:numFmt w:val="decimal"/>
      <w:lvlText w:val="%1)"/>
      <w:lvlJc w:val="left"/>
      <w:pPr>
        <w:ind w:left="1080" w:hanging="360"/>
      </w:pPr>
    </w:lvl>
    <w:lvl w:ilvl="1" w:tplc="F030098E">
      <w:start w:val="1"/>
      <w:numFmt w:val="decimal"/>
      <w:lvlText w:val="%2)"/>
      <w:lvlJc w:val="left"/>
      <w:pPr>
        <w:ind w:left="1080" w:hanging="360"/>
      </w:pPr>
    </w:lvl>
    <w:lvl w:ilvl="2" w:tplc="DAB03340">
      <w:start w:val="1"/>
      <w:numFmt w:val="decimal"/>
      <w:lvlText w:val="%3)"/>
      <w:lvlJc w:val="left"/>
      <w:pPr>
        <w:ind w:left="1080" w:hanging="360"/>
      </w:pPr>
    </w:lvl>
    <w:lvl w:ilvl="3" w:tplc="9CBAFD3E">
      <w:start w:val="1"/>
      <w:numFmt w:val="decimal"/>
      <w:lvlText w:val="%4)"/>
      <w:lvlJc w:val="left"/>
      <w:pPr>
        <w:ind w:left="1080" w:hanging="360"/>
      </w:pPr>
    </w:lvl>
    <w:lvl w:ilvl="4" w:tplc="C2024C40">
      <w:start w:val="1"/>
      <w:numFmt w:val="decimal"/>
      <w:lvlText w:val="%5)"/>
      <w:lvlJc w:val="left"/>
      <w:pPr>
        <w:ind w:left="1080" w:hanging="360"/>
      </w:pPr>
    </w:lvl>
    <w:lvl w:ilvl="5" w:tplc="ADBCA36E">
      <w:start w:val="1"/>
      <w:numFmt w:val="decimal"/>
      <w:lvlText w:val="%6)"/>
      <w:lvlJc w:val="left"/>
      <w:pPr>
        <w:ind w:left="1080" w:hanging="360"/>
      </w:pPr>
    </w:lvl>
    <w:lvl w:ilvl="6" w:tplc="36969C7A">
      <w:start w:val="1"/>
      <w:numFmt w:val="decimal"/>
      <w:lvlText w:val="%7)"/>
      <w:lvlJc w:val="left"/>
      <w:pPr>
        <w:ind w:left="1080" w:hanging="360"/>
      </w:pPr>
    </w:lvl>
    <w:lvl w:ilvl="7" w:tplc="72187670">
      <w:start w:val="1"/>
      <w:numFmt w:val="decimal"/>
      <w:lvlText w:val="%8)"/>
      <w:lvlJc w:val="left"/>
      <w:pPr>
        <w:ind w:left="1080" w:hanging="360"/>
      </w:pPr>
    </w:lvl>
    <w:lvl w:ilvl="8" w:tplc="1BC0DFAC">
      <w:start w:val="1"/>
      <w:numFmt w:val="decimal"/>
      <w:lvlText w:val="%9)"/>
      <w:lvlJc w:val="left"/>
      <w:pPr>
        <w:ind w:left="1080" w:hanging="360"/>
      </w:pPr>
    </w:lvl>
  </w:abstractNum>
  <w:num w:numId="1" w16cid:durableId="1475411987">
    <w:abstractNumId w:val="0"/>
  </w:num>
  <w:num w:numId="2" w16cid:durableId="622810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tjCzsDA0sjA3MzNT0lEKTi0uzszPAymwqAUAaaF+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2zptvkr29are9s5gp9591xdzxasxspedw&quot;&gt;ALF_082023&lt;record-ids&gt;&lt;item&gt;47&lt;/item&gt;&lt;/record-ids&gt;&lt;/item&gt;&lt;item db-id=&quot;vz259t004sv004esfsr525dhtx0st529z9vf&quot;&gt;ALF_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A7A90"/>
    <w:rsid w:val="000023B0"/>
    <w:rsid w:val="0000253E"/>
    <w:rsid w:val="0000277E"/>
    <w:rsid w:val="00002FC4"/>
    <w:rsid w:val="000037F1"/>
    <w:rsid w:val="00004027"/>
    <w:rsid w:val="00004C97"/>
    <w:rsid w:val="00005795"/>
    <w:rsid w:val="00007B04"/>
    <w:rsid w:val="00007F37"/>
    <w:rsid w:val="000105D1"/>
    <w:rsid w:val="000116F5"/>
    <w:rsid w:val="00011A2E"/>
    <w:rsid w:val="00011CF7"/>
    <w:rsid w:val="00012F53"/>
    <w:rsid w:val="00014CFF"/>
    <w:rsid w:val="00015254"/>
    <w:rsid w:val="000164D8"/>
    <w:rsid w:val="00017B21"/>
    <w:rsid w:val="00020182"/>
    <w:rsid w:val="000205E2"/>
    <w:rsid w:val="00023AE6"/>
    <w:rsid w:val="00023FE2"/>
    <w:rsid w:val="000252B5"/>
    <w:rsid w:val="00026A39"/>
    <w:rsid w:val="00027DBC"/>
    <w:rsid w:val="0003049C"/>
    <w:rsid w:val="00031D39"/>
    <w:rsid w:val="000321EF"/>
    <w:rsid w:val="00035A45"/>
    <w:rsid w:val="000379EC"/>
    <w:rsid w:val="00041059"/>
    <w:rsid w:val="00041885"/>
    <w:rsid w:val="000418BE"/>
    <w:rsid w:val="00042128"/>
    <w:rsid w:val="000446DA"/>
    <w:rsid w:val="00046C3A"/>
    <w:rsid w:val="0004757C"/>
    <w:rsid w:val="00047A41"/>
    <w:rsid w:val="00050141"/>
    <w:rsid w:val="000510EB"/>
    <w:rsid w:val="00051DF5"/>
    <w:rsid w:val="00052C52"/>
    <w:rsid w:val="00052D9E"/>
    <w:rsid w:val="00053668"/>
    <w:rsid w:val="000537A7"/>
    <w:rsid w:val="00053A19"/>
    <w:rsid w:val="00056F1B"/>
    <w:rsid w:val="00061553"/>
    <w:rsid w:val="00062C21"/>
    <w:rsid w:val="00063541"/>
    <w:rsid w:val="0007016D"/>
    <w:rsid w:val="000701A2"/>
    <w:rsid w:val="00071EAF"/>
    <w:rsid w:val="000721F4"/>
    <w:rsid w:val="00072B2B"/>
    <w:rsid w:val="00074682"/>
    <w:rsid w:val="00074FB6"/>
    <w:rsid w:val="00075697"/>
    <w:rsid w:val="00075702"/>
    <w:rsid w:val="00075B23"/>
    <w:rsid w:val="00075DB5"/>
    <w:rsid w:val="00077309"/>
    <w:rsid w:val="00081739"/>
    <w:rsid w:val="00082B3E"/>
    <w:rsid w:val="00082DE7"/>
    <w:rsid w:val="000858C1"/>
    <w:rsid w:val="000859A5"/>
    <w:rsid w:val="00085D64"/>
    <w:rsid w:val="00086783"/>
    <w:rsid w:val="0009196C"/>
    <w:rsid w:val="00094A21"/>
    <w:rsid w:val="000958E4"/>
    <w:rsid w:val="000964CA"/>
    <w:rsid w:val="000974D9"/>
    <w:rsid w:val="000975E9"/>
    <w:rsid w:val="000A16C5"/>
    <w:rsid w:val="000A32CD"/>
    <w:rsid w:val="000A463F"/>
    <w:rsid w:val="000A4A16"/>
    <w:rsid w:val="000A68FE"/>
    <w:rsid w:val="000A7509"/>
    <w:rsid w:val="000B0682"/>
    <w:rsid w:val="000B2E59"/>
    <w:rsid w:val="000B4030"/>
    <w:rsid w:val="000B62AE"/>
    <w:rsid w:val="000B69EC"/>
    <w:rsid w:val="000B7C76"/>
    <w:rsid w:val="000C0982"/>
    <w:rsid w:val="000C1B3E"/>
    <w:rsid w:val="000C3771"/>
    <w:rsid w:val="000C3ECB"/>
    <w:rsid w:val="000C46E0"/>
    <w:rsid w:val="000C5DDE"/>
    <w:rsid w:val="000C64C5"/>
    <w:rsid w:val="000C6C13"/>
    <w:rsid w:val="000C7211"/>
    <w:rsid w:val="000C73C4"/>
    <w:rsid w:val="000C7C91"/>
    <w:rsid w:val="000D10D7"/>
    <w:rsid w:val="000D251E"/>
    <w:rsid w:val="000D2B68"/>
    <w:rsid w:val="000D37ED"/>
    <w:rsid w:val="000D4CB4"/>
    <w:rsid w:val="000D6A8A"/>
    <w:rsid w:val="000D6F13"/>
    <w:rsid w:val="000D7FB7"/>
    <w:rsid w:val="000E183F"/>
    <w:rsid w:val="000E197C"/>
    <w:rsid w:val="000E2135"/>
    <w:rsid w:val="000E2390"/>
    <w:rsid w:val="000E5768"/>
    <w:rsid w:val="000E5D57"/>
    <w:rsid w:val="000E6A0E"/>
    <w:rsid w:val="000F05D8"/>
    <w:rsid w:val="000F17A4"/>
    <w:rsid w:val="000F1F07"/>
    <w:rsid w:val="000F2DE5"/>
    <w:rsid w:val="000F3B71"/>
    <w:rsid w:val="000F54C1"/>
    <w:rsid w:val="000F7DAF"/>
    <w:rsid w:val="00104456"/>
    <w:rsid w:val="001048AF"/>
    <w:rsid w:val="00104F87"/>
    <w:rsid w:val="0010547E"/>
    <w:rsid w:val="00105E49"/>
    <w:rsid w:val="001067DF"/>
    <w:rsid w:val="00107365"/>
    <w:rsid w:val="00107480"/>
    <w:rsid w:val="00107EBB"/>
    <w:rsid w:val="00107F20"/>
    <w:rsid w:val="00110205"/>
    <w:rsid w:val="0011069B"/>
    <w:rsid w:val="00112758"/>
    <w:rsid w:val="00113442"/>
    <w:rsid w:val="00114213"/>
    <w:rsid w:val="001144A7"/>
    <w:rsid w:val="00115491"/>
    <w:rsid w:val="00115C32"/>
    <w:rsid w:val="00116F9A"/>
    <w:rsid w:val="00117950"/>
    <w:rsid w:val="0012229A"/>
    <w:rsid w:val="001228E0"/>
    <w:rsid w:val="0012403A"/>
    <w:rsid w:val="001257FD"/>
    <w:rsid w:val="00125FF9"/>
    <w:rsid w:val="00126885"/>
    <w:rsid w:val="00126C8A"/>
    <w:rsid w:val="001274DA"/>
    <w:rsid w:val="001301F4"/>
    <w:rsid w:val="00131580"/>
    <w:rsid w:val="001326F2"/>
    <w:rsid w:val="001338B5"/>
    <w:rsid w:val="00134F43"/>
    <w:rsid w:val="001352DD"/>
    <w:rsid w:val="001357D5"/>
    <w:rsid w:val="0013695B"/>
    <w:rsid w:val="00136C29"/>
    <w:rsid w:val="00136E01"/>
    <w:rsid w:val="00137216"/>
    <w:rsid w:val="00137245"/>
    <w:rsid w:val="0014116E"/>
    <w:rsid w:val="00145896"/>
    <w:rsid w:val="001458E0"/>
    <w:rsid w:val="00145BE3"/>
    <w:rsid w:val="0014618E"/>
    <w:rsid w:val="00146BCB"/>
    <w:rsid w:val="001472B6"/>
    <w:rsid w:val="00147C69"/>
    <w:rsid w:val="00150DD1"/>
    <w:rsid w:val="00150EAF"/>
    <w:rsid w:val="00153A17"/>
    <w:rsid w:val="00154D01"/>
    <w:rsid w:val="00155952"/>
    <w:rsid w:val="001572A4"/>
    <w:rsid w:val="0015773F"/>
    <w:rsid w:val="00160BA6"/>
    <w:rsid w:val="00161AF0"/>
    <w:rsid w:val="00162BCB"/>
    <w:rsid w:val="00163042"/>
    <w:rsid w:val="00163055"/>
    <w:rsid w:val="00164393"/>
    <w:rsid w:val="00164CB1"/>
    <w:rsid w:val="001658D5"/>
    <w:rsid w:val="001674C5"/>
    <w:rsid w:val="00167D33"/>
    <w:rsid w:val="001705B0"/>
    <w:rsid w:val="00170F4B"/>
    <w:rsid w:val="00173213"/>
    <w:rsid w:val="00173B20"/>
    <w:rsid w:val="00174E1A"/>
    <w:rsid w:val="0017655E"/>
    <w:rsid w:val="00181E92"/>
    <w:rsid w:val="001823F4"/>
    <w:rsid w:val="00182892"/>
    <w:rsid w:val="0018368F"/>
    <w:rsid w:val="001849C9"/>
    <w:rsid w:val="0018767F"/>
    <w:rsid w:val="00187D9F"/>
    <w:rsid w:val="001902D5"/>
    <w:rsid w:val="00191074"/>
    <w:rsid w:val="001947EE"/>
    <w:rsid w:val="00195707"/>
    <w:rsid w:val="00196032"/>
    <w:rsid w:val="00197484"/>
    <w:rsid w:val="0019762E"/>
    <w:rsid w:val="001A1C98"/>
    <w:rsid w:val="001A243A"/>
    <w:rsid w:val="001A273E"/>
    <w:rsid w:val="001A27D8"/>
    <w:rsid w:val="001A3A51"/>
    <w:rsid w:val="001A4907"/>
    <w:rsid w:val="001A5ECA"/>
    <w:rsid w:val="001A62BB"/>
    <w:rsid w:val="001A65BB"/>
    <w:rsid w:val="001B0FFD"/>
    <w:rsid w:val="001B120E"/>
    <w:rsid w:val="001B2440"/>
    <w:rsid w:val="001B3BB2"/>
    <w:rsid w:val="001B450D"/>
    <w:rsid w:val="001B49FE"/>
    <w:rsid w:val="001B5698"/>
    <w:rsid w:val="001B7554"/>
    <w:rsid w:val="001C0348"/>
    <w:rsid w:val="001C0D3A"/>
    <w:rsid w:val="001C0DC3"/>
    <w:rsid w:val="001C1CD4"/>
    <w:rsid w:val="001C3025"/>
    <w:rsid w:val="001C4CCD"/>
    <w:rsid w:val="001C5B96"/>
    <w:rsid w:val="001C6D6B"/>
    <w:rsid w:val="001C74B4"/>
    <w:rsid w:val="001D06B5"/>
    <w:rsid w:val="001D3910"/>
    <w:rsid w:val="001D3F60"/>
    <w:rsid w:val="001D45A4"/>
    <w:rsid w:val="001D469A"/>
    <w:rsid w:val="001D4B36"/>
    <w:rsid w:val="001D5825"/>
    <w:rsid w:val="001D5A23"/>
    <w:rsid w:val="001D5AF3"/>
    <w:rsid w:val="001D6156"/>
    <w:rsid w:val="001D734D"/>
    <w:rsid w:val="001D7C0D"/>
    <w:rsid w:val="001E1F97"/>
    <w:rsid w:val="001E2018"/>
    <w:rsid w:val="001E3425"/>
    <w:rsid w:val="001E3818"/>
    <w:rsid w:val="001E386F"/>
    <w:rsid w:val="001E41D2"/>
    <w:rsid w:val="001E5110"/>
    <w:rsid w:val="001E56DA"/>
    <w:rsid w:val="001E574B"/>
    <w:rsid w:val="001E62A9"/>
    <w:rsid w:val="001F1A56"/>
    <w:rsid w:val="001F3A90"/>
    <w:rsid w:val="001F4C22"/>
    <w:rsid w:val="001F4D71"/>
    <w:rsid w:val="001F531F"/>
    <w:rsid w:val="001F7D73"/>
    <w:rsid w:val="002008D5"/>
    <w:rsid w:val="00202C4F"/>
    <w:rsid w:val="00203B85"/>
    <w:rsid w:val="00203CB2"/>
    <w:rsid w:val="00204DC4"/>
    <w:rsid w:val="002056DE"/>
    <w:rsid w:val="00205766"/>
    <w:rsid w:val="00206397"/>
    <w:rsid w:val="00207124"/>
    <w:rsid w:val="002076B5"/>
    <w:rsid w:val="00211782"/>
    <w:rsid w:val="002164B1"/>
    <w:rsid w:val="00216B69"/>
    <w:rsid w:val="002171EA"/>
    <w:rsid w:val="00217267"/>
    <w:rsid w:val="00217BD6"/>
    <w:rsid w:val="00221FE7"/>
    <w:rsid w:val="002220E5"/>
    <w:rsid w:val="0022406F"/>
    <w:rsid w:val="00225B61"/>
    <w:rsid w:val="00225F00"/>
    <w:rsid w:val="00226330"/>
    <w:rsid w:val="00226561"/>
    <w:rsid w:val="00226BB9"/>
    <w:rsid w:val="002306C7"/>
    <w:rsid w:val="00230C16"/>
    <w:rsid w:val="00231216"/>
    <w:rsid w:val="00232127"/>
    <w:rsid w:val="00232783"/>
    <w:rsid w:val="002348A0"/>
    <w:rsid w:val="00235A58"/>
    <w:rsid w:val="00235A6B"/>
    <w:rsid w:val="0024005D"/>
    <w:rsid w:val="002429F1"/>
    <w:rsid w:val="002448D7"/>
    <w:rsid w:val="00246328"/>
    <w:rsid w:val="00247965"/>
    <w:rsid w:val="00247EC0"/>
    <w:rsid w:val="00250751"/>
    <w:rsid w:val="002507AE"/>
    <w:rsid w:val="00250D70"/>
    <w:rsid w:val="002513E8"/>
    <w:rsid w:val="00251548"/>
    <w:rsid w:val="00251BCD"/>
    <w:rsid w:val="00253CCA"/>
    <w:rsid w:val="002567BA"/>
    <w:rsid w:val="00256E0B"/>
    <w:rsid w:val="0025765B"/>
    <w:rsid w:val="002577A8"/>
    <w:rsid w:val="00260719"/>
    <w:rsid w:val="00262F39"/>
    <w:rsid w:val="00263A4F"/>
    <w:rsid w:val="0026522C"/>
    <w:rsid w:val="00265E67"/>
    <w:rsid w:val="00266BAD"/>
    <w:rsid w:val="00271C39"/>
    <w:rsid w:val="0027301F"/>
    <w:rsid w:val="0027318D"/>
    <w:rsid w:val="002733FC"/>
    <w:rsid w:val="00274855"/>
    <w:rsid w:val="00276B5B"/>
    <w:rsid w:val="00277A5F"/>
    <w:rsid w:val="00277BE4"/>
    <w:rsid w:val="00280775"/>
    <w:rsid w:val="00280E99"/>
    <w:rsid w:val="00281399"/>
    <w:rsid w:val="0028339F"/>
    <w:rsid w:val="00284AE7"/>
    <w:rsid w:val="00286372"/>
    <w:rsid w:val="0029198F"/>
    <w:rsid w:val="00292F96"/>
    <w:rsid w:val="00294E34"/>
    <w:rsid w:val="002951C5"/>
    <w:rsid w:val="00295BA2"/>
    <w:rsid w:val="002A0AFE"/>
    <w:rsid w:val="002A2FD8"/>
    <w:rsid w:val="002A3798"/>
    <w:rsid w:val="002A445A"/>
    <w:rsid w:val="002A5721"/>
    <w:rsid w:val="002A572F"/>
    <w:rsid w:val="002A72DF"/>
    <w:rsid w:val="002B0B30"/>
    <w:rsid w:val="002B1871"/>
    <w:rsid w:val="002B1A4C"/>
    <w:rsid w:val="002B3604"/>
    <w:rsid w:val="002B3696"/>
    <w:rsid w:val="002B3A80"/>
    <w:rsid w:val="002C0321"/>
    <w:rsid w:val="002C194B"/>
    <w:rsid w:val="002C2B6D"/>
    <w:rsid w:val="002C342D"/>
    <w:rsid w:val="002C40DA"/>
    <w:rsid w:val="002C56A3"/>
    <w:rsid w:val="002C5ED2"/>
    <w:rsid w:val="002C6AC3"/>
    <w:rsid w:val="002D0066"/>
    <w:rsid w:val="002D0F77"/>
    <w:rsid w:val="002D40D2"/>
    <w:rsid w:val="002D7342"/>
    <w:rsid w:val="002E2D82"/>
    <w:rsid w:val="002E4F22"/>
    <w:rsid w:val="002E5119"/>
    <w:rsid w:val="002E698C"/>
    <w:rsid w:val="002F01AC"/>
    <w:rsid w:val="002F333C"/>
    <w:rsid w:val="002F3634"/>
    <w:rsid w:val="00300630"/>
    <w:rsid w:val="00300EC0"/>
    <w:rsid w:val="00303C31"/>
    <w:rsid w:val="003044AE"/>
    <w:rsid w:val="00304A59"/>
    <w:rsid w:val="003054D9"/>
    <w:rsid w:val="00306CC6"/>
    <w:rsid w:val="00310AA9"/>
    <w:rsid w:val="00312764"/>
    <w:rsid w:val="00315E5A"/>
    <w:rsid w:val="003164D8"/>
    <w:rsid w:val="00317051"/>
    <w:rsid w:val="00320308"/>
    <w:rsid w:val="00320794"/>
    <w:rsid w:val="00321749"/>
    <w:rsid w:val="00321C2A"/>
    <w:rsid w:val="00322101"/>
    <w:rsid w:val="00322740"/>
    <w:rsid w:val="003234AB"/>
    <w:rsid w:val="0032358D"/>
    <w:rsid w:val="00323933"/>
    <w:rsid w:val="00323D42"/>
    <w:rsid w:val="0032474E"/>
    <w:rsid w:val="0032499F"/>
    <w:rsid w:val="00324EF9"/>
    <w:rsid w:val="0032528D"/>
    <w:rsid w:val="00326937"/>
    <w:rsid w:val="00331B16"/>
    <w:rsid w:val="00334FD5"/>
    <w:rsid w:val="003351AB"/>
    <w:rsid w:val="003355D0"/>
    <w:rsid w:val="00336305"/>
    <w:rsid w:val="00343053"/>
    <w:rsid w:val="003432C1"/>
    <w:rsid w:val="003439B2"/>
    <w:rsid w:val="0034419C"/>
    <w:rsid w:val="00346C41"/>
    <w:rsid w:val="0035107E"/>
    <w:rsid w:val="0035228A"/>
    <w:rsid w:val="00352EDF"/>
    <w:rsid w:val="00353E6D"/>
    <w:rsid w:val="00353F91"/>
    <w:rsid w:val="00354D56"/>
    <w:rsid w:val="00356F73"/>
    <w:rsid w:val="0035719F"/>
    <w:rsid w:val="003615D3"/>
    <w:rsid w:val="00363AD3"/>
    <w:rsid w:val="00363FA2"/>
    <w:rsid w:val="00364EAE"/>
    <w:rsid w:val="00365CD1"/>
    <w:rsid w:val="003660AA"/>
    <w:rsid w:val="003677BB"/>
    <w:rsid w:val="00371F7D"/>
    <w:rsid w:val="003723EF"/>
    <w:rsid w:val="0037350E"/>
    <w:rsid w:val="00373589"/>
    <w:rsid w:val="00373CEB"/>
    <w:rsid w:val="0037407E"/>
    <w:rsid w:val="00376B96"/>
    <w:rsid w:val="00377703"/>
    <w:rsid w:val="0038278D"/>
    <w:rsid w:val="00383644"/>
    <w:rsid w:val="00387B41"/>
    <w:rsid w:val="003909E7"/>
    <w:rsid w:val="00393880"/>
    <w:rsid w:val="003945B5"/>
    <w:rsid w:val="003A121A"/>
    <w:rsid w:val="003A19F8"/>
    <w:rsid w:val="003A3614"/>
    <w:rsid w:val="003A3790"/>
    <w:rsid w:val="003A50E0"/>
    <w:rsid w:val="003A5CB5"/>
    <w:rsid w:val="003A6248"/>
    <w:rsid w:val="003A6F23"/>
    <w:rsid w:val="003B063E"/>
    <w:rsid w:val="003B1AB8"/>
    <w:rsid w:val="003B2053"/>
    <w:rsid w:val="003B2374"/>
    <w:rsid w:val="003B399F"/>
    <w:rsid w:val="003B43C7"/>
    <w:rsid w:val="003B4602"/>
    <w:rsid w:val="003B57C2"/>
    <w:rsid w:val="003B5D98"/>
    <w:rsid w:val="003C0430"/>
    <w:rsid w:val="003C1299"/>
    <w:rsid w:val="003C1BA3"/>
    <w:rsid w:val="003C2C5B"/>
    <w:rsid w:val="003C34FD"/>
    <w:rsid w:val="003C3B8A"/>
    <w:rsid w:val="003C46FC"/>
    <w:rsid w:val="003C4C3E"/>
    <w:rsid w:val="003C574D"/>
    <w:rsid w:val="003C6929"/>
    <w:rsid w:val="003C7888"/>
    <w:rsid w:val="003C7ED9"/>
    <w:rsid w:val="003D00E0"/>
    <w:rsid w:val="003D1F25"/>
    <w:rsid w:val="003D2D55"/>
    <w:rsid w:val="003E0168"/>
    <w:rsid w:val="003E18A5"/>
    <w:rsid w:val="003E1FB0"/>
    <w:rsid w:val="003E2F38"/>
    <w:rsid w:val="003E5288"/>
    <w:rsid w:val="003E7324"/>
    <w:rsid w:val="003F1AF9"/>
    <w:rsid w:val="003F52D8"/>
    <w:rsid w:val="003F5654"/>
    <w:rsid w:val="003F6DD9"/>
    <w:rsid w:val="003F7991"/>
    <w:rsid w:val="004008FE"/>
    <w:rsid w:val="00404742"/>
    <w:rsid w:val="00406D52"/>
    <w:rsid w:val="00407C4B"/>
    <w:rsid w:val="00407D63"/>
    <w:rsid w:val="0041120A"/>
    <w:rsid w:val="00412060"/>
    <w:rsid w:val="00414109"/>
    <w:rsid w:val="004144D2"/>
    <w:rsid w:val="0041498A"/>
    <w:rsid w:val="00414AC3"/>
    <w:rsid w:val="00415121"/>
    <w:rsid w:val="00416FEB"/>
    <w:rsid w:val="0041714E"/>
    <w:rsid w:val="00420A1A"/>
    <w:rsid w:val="00420F03"/>
    <w:rsid w:val="004239F3"/>
    <w:rsid w:val="00425BB8"/>
    <w:rsid w:val="004268BA"/>
    <w:rsid w:val="00430C5F"/>
    <w:rsid w:val="0043248D"/>
    <w:rsid w:val="00432A29"/>
    <w:rsid w:val="00433AE8"/>
    <w:rsid w:val="004341A8"/>
    <w:rsid w:val="004360B7"/>
    <w:rsid w:val="00436D6E"/>
    <w:rsid w:val="00437862"/>
    <w:rsid w:val="00437B38"/>
    <w:rsid w:val="00442771"/>
    <w:rsid w:val="0044422E"/>
    <w:rsid w:val="00444849"/>
    <w:rsid w:val="004461F9"/>
    <w:rsid w:val="00446EBB"/>
    <w:rsid w:val="00446F4A"/>
    <w:rsid w:val="0045074A"/>
    <w:rsid w:val="0045131A"/>
    <w:rsid w:val="00451767"/>
    <w:rsid w:val="0045184F"/>
    <w:rsid w:val="00451C22"/>
    <w:rsid w:val="00452579"/>
    <w:rsid w:val="00453597"/>
    <w:rsid w:val="004540CE"/>
    <w:rsid w:val="00455CA6"/>
    <w:rsid w:val="0045685B"/>
    <w:rsid w:val="00457A02"/>
    <w:rsid w:val="0046007D"/>
    <w:rsid w:val="00460D24"/>
    <w:rsid w:val="004610D8"/>
    <w:rsid w:val="00461324"/>
    <w:rsid w:val="004624CE"/>
    <w:rsid w:val="00466E09"/>
    <w:rsid w:val="004708EA"/>
    <w:rsid w:val="00471D1E"/>
    <w:rsid w:val="004734AB"/>
    <w:rsid w:val="004739A5"/>
    <w:rsid w:val="00474D53"/>
    <w:rsid w:val="00475CEA"/>
    <w:rsid w:val="0048353C"/>
    <w:rsid w:val="004846BC"/>
    <w:rsid w:val="004847C1"/>
    <w:rsid w:val="0048569C"/>
    <w:rsid w:val="004856D2"/>
    <w:rsid w:val="00485951"/>
    <w:rsid w:val="0048605B"/>
    <w:rsid w:val="0048626F"/>
    <w:rsid w:val="00490F53"/>
    <w:rsid w:val="00491022"/>
    <w:rsid w:val="004923A1"/>
    <w:rsid w:val="004944A2"/>
    <w:rsid w:val="0049475B"/>
    <w:rsid w:val="0049584B"/>
    <w:rsid w:val="0049587A"/>
    <w:rsid w:val="004A04D1"/>
    <w:rsid w:val="004A212A"/>
    <w:rsid w:val="004A2A10"/>
    <w:rsid w:val="004A3517"/>
    <w:rsid w:val="004A6DE4"/>
    <w:rsid w:val="004B0BA8"/>
    <w:rsid w:val="004B0EFC"/>
    <w:rsid w:val="004B415A"/>
    <w:rsid w:val="004B5FD6"/>
    <w:rsid w:val="004B7B09"/>
    <w:rsid w:val="004C02C5"/>
    <w:rsid w:val="004C0CEC"/>
    <w:rsid w:val="004C163E"/>
    <w:rsid w:val="004C1EA2"/>
    <w:rsid w:val="004C1FB1"/>
    <w:rsid w:val="004C2870"/>
    <w:rsid w:val="004C4560"/>
    <w:rsid w:val="004C4901"/>
    <w:rsid w:val="004C4D74"/>
    <w:rsid w:val="004D0F96"/>
    <w:rsid w:val="004D344C"/>
    <w:rsid w:val="004D380C"/>
    <w:rsid w:val="004D6185"/>
    <w:rsid w:val="004E2811"/>
    <w:rsid w:val="004E2E82"/>
    <w:rsid w:val="004E3734"/>
    <w:rsid w:val="004E411C"/>
    <w:rsid w:val="004E4BCF"/>
    <w:rsid w:val="004E73AC"/>
    <w:rsid w:val="004F0086"/>
    <w:rsid w:val="004F015D"/>
    <w:rsid w:val="004F09FB"/>
    <w:rsid w:val="004F0FF7"/>
    <w:rsid w:val="004F1412"/>
    <w:rsid w:val="004F1A61"/>
    <w:rsid w:val="004F40C5"/>
    <w:rsid w:val="004F451E"/>
    <w:rsid w:val="004F4CD1"/>
    <w:rsid w:val="004F6138"/>
    <w:rsid w:val="004F67F4"/>
    <w:rsid w:val="0050215E"/>
    <w:rsid w:val="005026B6"/>
    <w:rsid w:val="005040E3"/>
    <w:rsid w:val="0050460E"/>
    <w:rsid w:val="00505473"/>
    <w:rsid w:val="00505FC4"/>
    <w:rsid w:val="0050657E"/>
    <w:rsid w:val="0050658C"/>
    <w:rsid w:val="0050660C"/>
    <w:rsid w:val="0051026C"/>
    <w:rsid w:val="00512419"/>
    <w:rsid w:val="00512FF9"/>
    <w:rsid w:val="00513B38"/>
    <w:rsid w:val="0051529F"/>
    <w:rsid w:val="0051581C"/>
    <w:rsid w:val="005159D3"/>
    <w:rsid w:val="005163EF"/>
    <w:rsid w:val="00520CA9"/>
    <w:rsid w:val="00523097"/>
    <w:rsid w:val="00523975"/>
    <w:rsid w:val="00524B5D"/>
    <w:rsid w:val="00525B40"/>
    <w:rsid w:val="00525F02"/>
    <w:rsid w:val="00525F40"/>
    <w:rsid w:val="005262CC"/>
    <w:rsid w:val="00526B7B"/>
    <w:rsid w:val="005312CF"/>
    <w:rsid w:val="005326E6"/>
    <w:rsid w:val="00533478"/>
    <w:rsid w:val="00534826"/>
    <w:rsid w:val="00536AFC"/>
    <w:rsid w:val="00536B7E"/>
    <w:rsid w:val="00536BD7"/>
    <w:rsid w:val="0053757D"/>
    <w:rsid w:val="005402C3"/>
    <w:rsid w:val="00540D85"/>
    <w:rsid w:val="005412E0"/>
    <w:rsid w:val="00541CA4"/>
    <w:rsid w:val="00546642"/>
    <w:rsid w:val="005472D4"/>
    <w:rsid w:val="00550668"/>
    <w:rsid w:val="005507F0"/>
    <w:rsid w:val="0055086A"/>
    <w:rsid w:val="0055099E"/>
    <w:rsid w:val="00550CDD"/>
    <w:rsid w:val="0055259F"/>
    <w:rsid w:val="00552AD6"/>
    <w:rsid w:val="005547E2"/>
    <w:rsid w:val="00555C16"/>
    <w:rsid w:val="00560885"/>
    <w:rsid w:val="00562185"/>
    <w:rsid w:val="00562DCE"/>
    <w:rsid w:val="00562FD6"/>
    <w:rsid w:val="0056368B"/>
    <w:rsid w:val="0056767A"/>
    <w:rsid w:val="005714BD"/>
    <w:rsid w:val="00572E50"/>
    <w:rsid w:val="00575336"/>
    <w:rsid w:val="00575D52"/>
    <w:rsid w:val="00575DEF"/>
    <w:rsid w:val="0057610F"/>
    <w:rsid w:val="005777A4"/>
    <w:rsid w:val="00581C46"/>
    <w:rsid w:val="00582050"/>
    <w:rsid w:val="00582C68"/>
    <w:rsid w:val="00583E5E"/>
    <w:rsid w:val="00584870"/>
    <w:rsid w:val="00586339"/>
    <w:rsid w:val="00587875"/>
    <w:rsid w:val="00587C69"/>
    <w:rsid w:val="00587DAA"/>
    <w:rsid w:val="00590C63"/>
    <w:rsid w:val="0059196F"/>
    <w:rsid w:val="00593738"/>
    <w:rsid w:val="005942AB"/>
    <w:rsid w:val="005949EA"/>
    <w:rsid w:val="00594AE7"/>
    <w:rsid w:val="00594AF0"/>
    <w:rsid w:val="0059544F"/>
    <w:rsid w:val="00596804"/>
    <w:rsid w:val="005A0444"/>
    <w:rsid w:val="005A3053"/>
    <w:rsid w:val="005A5298"/>
    <w:rsid w:val="005A7D9A"/>
    <w:rsid w:val="005B0E00"/>
    <w:rsid w:val="005B1927"/>
    <w:rsid w:val="005B24F8"/>
    <w:rsid w:val="005B39B1"/>
    <w:rsid w:val="005B3D0A"/>
    <w:rsid w:val="005B53FF"/>
    <w:rsid w:val="005C05BD"/>
    <w:rsid w:val="005C073B"/>
    <w:rsid w:val="005C118E"/>
    <w:rsid w:val="005C1554"/>
    <w:rsid w:val="005C3944"/>
    <w:rsid w:val="005C42AA"/>
    <w:rsid w:val="005C55A5"/>
    <w:rsid w:val="005C5DF7"/>
    <w:rsid w:val="005C605B"/>
    <w:rsid w:val="005C7DA6"/>
    <w:rsid w:val="005D0979"/>
    <w:rsid w:val="005D164D"/>
    <w:rsid w:val="005D2E3D"/>
    <w:rsid w:val="005D5203"/>
    <w:rsid w:val="005D67B3"/>
    <w:rsid w:val="005D722F"/>
    <w:rsid w:val="005D7A41"/>
    <w:rsid w:val="005D7C02"/>
    <w:rsid w:val="005E0A58"/>
    <w:rsid w:val="005E1379"/>
    <w:rsid w:val="005E3685"/>
    <w:rsid w:val="005E4764"/>
    <w:rsid w:val="005E6C54"/>
    <w:rsid w:val="005E71E6"/>
    <w:rsid w:val="005F1D5D"/>
    <w:rsid w:val="005F3338"/>
    <w:rsid w:val="005F372D"/>
    <w:rsid w:val="005F3F24"/>
    <w:rsid w:val="005F43F6"/>
    <w:rsid w:val="005F486A"/>
    <w:rsid w:val="005F48CA"/>
    <w:rsid w:val="00600116"/>
    <w:rsid w:val="006008C8"/>
    <w:rsid w:val="0060110A"/>
    <w:rsid w:val="00601E10"/>
    <w:rsid w:val="006023F4"/>
    <w:rsid w:val="00602575"/>
    <w:rsid w:val="006038E5"/>
    <w:rsid w:val="006078DC"/>
    <w:rsid w:val="00611DA8"/>
    <w:rsid w:val="0061361F"/>
    <w:rsid w:val="006138B4"/>
    <w:rsid w:val="0061415C"/>
    <w:rsid w:val="00614265"/>
    <w:rsid w:val="00614B21"/>
    <w:rsid w:val="0061768F"/>
    <w:rsid w:val="006217DE"/>
    <w:rsid w:val="0062254F"/>
    <w:rsid w:val="0062381C"/>
    <w:rsid w:val="00625D76"/>
    <w:rsid w:val="006260CB"/>
    <w:rsid w:val="00627760"/>
    <w:rsid w:val="00627C92"/>
    <w:rsid w:val="00630E09"/>
    <w:rsid w:val="0063129C"/>
    <w:rsid w:val="00633344"/>
    <w:rsid w:val="00634BB2"/>
    <w:rsid w:val="00635F8F"/>
    <w:rsid w:val="0064101A"/>
    <w:rsid w:val="00642BE3"/>
    <w:rsid w:val="00643391"/>
    <w:rsid w:val="006436CC"/>
    <w:rsid w:val="00643FBB"/>
    <w:rsid w:val="006456C8"/>
    <w:rsid w:val="006469AA"/>
    <w:rsid w:val="00646A9A"/>
    <w:rsid w:val="0064757D"/>
    <w:rsid w:val="0065011A"/>
    <w:rsid w:val="00650587"/>
    <w:rsid w:val="006514F4"/>
    <w:rsid w:val="00651620"/>
    <w:rsid w:val="00653A3F"/>
    <w:rsid w:val="00657491"/>
    <w:rsid w:val="006604C5"/>
    <w:rsid w:val="006640C7"/>
    <w:rsid w:val="0066535B"/>
    <w:rsid w:val="00665AEA"/>
    <w:rsid w:val="00670FD5"/>
    <w:rsid w:val="006711A5"/>
    <w:rsid w:val="00671BB1"/>
    <w:rsid w:val="00671E68"/>
    <w:rsid w:val="006725CC"/>
    <w:rsid w:val="00672A43"/>
    <w:rsid w:val="00673398"/>
    <w:rsid w:val="006760E4"/>
    <w:rsid w:val="0067646F"/>
    <w:rsid w:val="00676750"/>
    <w:rsid w:val="00676F3B"/>
    <w:rsid w:val="0068225F"/>
    <w:rsid w:val="006836FE"/>
    <w:rsid w:val="00691442"/>
    <w:rsid w:val="00691904"/>
    <w:rsid w:val="00692C67"/>
    <w:rsid w:val="006943A9"/>
    <w:rsid w:val="00695585"/>
    <w:rsid w:val="00696ACF"/>
    <w:rsid w:val="00696BA7"/>
    <w:rsid w:val="0069790C"/>
    <w:rsid w:val="006A0983"/>
    <w:rsid w:val="006A0E48"/>
    <w:rsid w:val="006A6657"/>
    <w:rsid w:val="006A75B2"/>
    <w:rsid w:val="006A799D"/>
    <w:rsid w:val="006B3E36"/>
    <w:rsid w:val="006B440D"/>
    <w:rsid w:val="006B4EC1"/>
    <w:rsid w:val="006B5099"/>
    <w:rsid w:val="006B5D7F"/>
    <w:rsid w:val="006B729E"/>
    <w:rsid w:val="006B757F"/>
    <w:rsid w:val="006B796B"/>
    <w:rsid w:val="006C1736"/>
    <w:rsid w:val="006C25B8"/>
    <w:rsid w:val="006C2A2F"/>
    <w:rsid w:val="006C3194"/>
    <w:rsid w:val="006C40C9"/>
    <w:rsid w:val="006C46B6"/>
    <w:rsid w:val="006D1E0C"/>
    <w:rsid w:val="006D38B6"/>
    <w:rsid w:val="006D399A"/>
    <w:rsid w:val="006D5A65"/>
    <w:rsid w:val="006D613F"/>
    <w:rsid w:val="006D787F"/>
    <w:rsid w:val="006E3683"/>
    <w:rsid w:val="006E3971"/>
    <w:rsid w:val="006E429E"/>
    <w:rsid w:val="006E4FA4"/>
    <w:rsid w:val="006E5BD6"/>
    <w:rsid w:val="006F023A"/>
    <w:rsid w:val="006F059B"/>
    <w:rsid w:val="006F0A64"/>
    <w:rsid w:val="006F1358"/>
    <w:rsid w:val="006F1C64"/>
    <w:rsid w:val="006F2C73"/>
    <w:rsid w:val="006F38A7"/>
    <w:rsid w:val="006F4BF1"/>
    <w:rsid w:val="006F60B5"/>
    <w:rsid w:val="00700C52"/>
    <w:rsid w:val="00702812"/>
    <w:rsid w:val="00703BDA"/>
    <w:rsid w:val="00704324"/>
    <w:rsid w:val="007055EF"/>
    <w:rsid w:val="00707E74"/>
    <w:rsid w:val="0071062C"/>
    <w:rsid w:val="0071334D"/>
    <w:rsid w:val="007178F4"/>
    <w:rsid w:val="00717DF5"/>
    <w:rsid w:val="00721D74"/>
    <w:rsid w:val="00723198"/>
    <w:rsid w:val="007242B8"/>
    <w:rsid w:val="00724758"/>
    <w:rsid w:val="007262F3"/>
    <w:rsid w:val="0072684D"/>
    <w:rsid w:val="0072701D"/>
    <w:rsid w:val="0072743E"/>
    <w:rsid w:val="00727ADF"/>
    <w:rsid w:val="00732B68"/>
    <w:rsid w:val="00734664"/>
    <w:rsid w:val="00735B52"/>
    <w:rsid w:val="007363FF"/>
    <w:rsid w:val="0073693E"/>
    <w:rsid w:val="00737AD9"/>
    <w:rsid w:val="00741E71"/>
    <w:rsid w:val="00742B68"/>
    <w:rsid w:val="007449E3"/>
    <w:rsid w:val="00744DC8"/>
    <w:rsid w:val="00745F2A"/>
    <w:rsid w:val="00746618"/>
    <w:rsid w:val="00746F7F"/>
    <w:rsid w:val="007505B3"/>
    <w:rsid w:val="00751716"/>
    <w:rsid w:val="00752CC7"/>
    <w:rsid w:val="00755104"/>
    <w:rsid w:val="00755F9C"/>
    <w:rsid w:val="00756E62"/>
    <w:rsid w:val="00757739"/>
    <w:rsid w:val="00762F74"/>
    <w:rsid w:val="0076512C"/>
    <w:rsid w:val="00765CDF"/>
    <w:rsid w:val="0076790E"/>
    <w:rsid w:val="00772746"/>
    <w:rsid w:val="00774656"/>
    <w:rsid w:val="00775761"/>
    <w:rsid w:val="00775DD7"/>
    <w:rsid w:val="0077639E"/>
    <w:rsid w:val="00780AA4"/>
    <w:rsid w:val="00781B26"/>
    <w:rsid w:val="007826F3"/>
    <w:rsid w:val="00783202"/>
    <w:rsid w:val="00784011"/>
    <w:rsid w:val="007848E5"/>
    <w:rsid w:val="00785860"/>
    <w:rsid w:val="00785AA6"/>
    <w:rsid w:val="00785C71"/>
    <w:rsid w:val="00790FB6"/>
    <w:rsid w:val="0079153E"/>
    <w:rsid w:val="0079204C"/>
    <w:rsid w:val="0079381B"/>
    <w:rsid w:val="007942B5"/>
    <w:rsid w:val="0079477A"/>
    <w:rsid w:val="00795E5A"/>
    <w:rsid w:val="00796B2E"/>
    <w:rsid w:val="00796C13"/>
    <w:rsid w:val="00797C79"/>
    <w:rsid w:val="007A1607"/>
    <w:rsid w:val="007A4194"/>
    <w:rsid w:val="007A759E"/>
    <w:rsid w:val="007B0D51"/>
    <w:rsid w:val="007B140A"/>
    <w:rsid w:val="007B303D"/>
    <w:rsid w:val="007B4032"/>
    <w:rsid w:val="007B6FC4"/>
    <w:rsid w:val="007C235A"/>
    <w:rsid w:val="007C2C68"/>
    <w:rsid w:val="007C3BB9"/>
    <w:rsid w:val="007C3FA9"/>
    <w:rsid w:val="007C7821"/>
    <w:rsid w:val="007C7A75"/>
    <w:rsid w:val="007D0706"/>
    <w:rsid w:val="007D0F0E"/>
    <w:rsid w:val="007D14C1"/>
    <w:rsid w:val="007D176B"/>
    <w:rsid w:val="007D24C7"/>
    <w:rsid w:val="007D6D96"/>
    <w:rsid w:val="007D763D"/>
    <w:rsid w:val="007D77C3"/>
    <w:rsid w:val="007E0585"/>
    <w:rsid w:val="007E0764"/>
    <w:rsid w:val="007E15DD"/>
    <w:rsid w:val="007E18AD"/>
    <w:rsid w:val="007E1AEB"/>
    <w:rsid w:val="007E1C31"/>
    <w:rsid w:val="007E1C37"/>
    <w:rsid w:val="007E2D92"/>
    <w:rsid w:val="007E3372"/>
    <w:rsid w:val="007E436D"/>
    <w:rsid w:val="007E63D8"/>
    <w:rsid w:val="007E7C89"/>
    <w:rsid w:val="007F0EAB"/>
    <w:rsid w:val="007F1660"/>
    <w:rsid w:val="007F53BE"/>
    <w:rsid w:val="007F5A39"/>
    <w:rsid w:val="007F63E9"/>
    <w:rsid w:val="007F686C"/>
    <w:rsid w:val="007F76F4"/>
    <w:rsid w:val="007F7B32"/>
    <w:rsid w:val="00800967"/>
    <w:rsid w:val="0080129A"/>
    <w:rsid w:val="008016E2"/>
    <w:rsid w:val="00801B04"/>
    <w:rsid w:val="00801E47"/>
    <w:rsid w:val="00804EB4"/>
    <w:rsid w:val="00805549"/>
    <w:rsid w:val="008058F0"/>
    <w:rsid w:val="008060DF"/>
    <w:rsid w:val="00806250"/>
    <w:rsid w:val="008067BB"/>
    <w:rsid w:val="00806BD1"/>
    <w:rsid w:val="00807109"/>
    <w:rsid w:val="0081005B"/>
    <w:rsid w:val="0081061F"/>
    <w:rsid w:val="00812D19"/>
    <w:rsid w:val="00812E7B"/>
    <w:rsid w:val="00814992"/>
    <w:rsid w:val="00815016"/>
    <w:rsid w:val="0081586F"/>
    <w:rsid w:val="00816BBB"/>
    <w:rsid w:val="00820BA3"/>
    <w:rsid w:val="00822401"/>
    <w:rsid w:val="008235C2"/>
    <w:rsid w:val="008255FB"/>
    <w:rsid w:val="00830FBB"/>
    <w:rsid w:val="008312A0"/>
    <w:rsid w:val="00831485"/>
    <w:rsid w:val="008338F5"/>
    <w:rsid w:val="008343A6"/>
    <w:rsid w:val="00837DFC"/>
    <w:rsid w:val="00840E08"/>
    <w:rsid w:val="00842107"/>
    <w:rsid w:val="00843379"/>
    <w:rsid w:val="0084398F"/>
    <w:rsid w:val="008440D5"/>
    <w:rsid w:val="008466A0"/>
    <w:rsid w:val="00846A80"/>
    <w:rsid w:val="00853B6A"/>
    <w:rsid w:val="008558A6"/>
    <w:rsid w:val="008559EF"/>
    <w:rsid w:val="008573AC"/>
    <w:rsid w:val="008604A8"/>
    <w:rsid w:val="0086129F"/>
    <w:rsid w:val="00861CD3"/>
    <w:rsid w:val="008659C8"/>
    <w:rsid w:val="0086693C"/>
    <w:rsid w:val="008669BD"/>
    <w:rsid w:val="00867FE9"/>
    <w:rsid w:val="0087042A"/>
    <w:rsid w:val="00872D92"/>
    <w:rsid w:val="00873995"/>
    <w:rsid w:val="00874171"/>
    <w:rsid w:val="00880440"/>
    <w:rsid w:val="00881F7B"/>
    <w:rsid w:val="00883EC6"/>
    <w:rsid w:val="00884101"/>
    <w:rsid w:val="00885584"/>
    <w:rsid w:val="008856F3"/>
    <w:rsid w:val="00885DF0"/>
    <w:rsid w:val="00885ED7"/>
    <w:rsid w:val="00887D40"/>
    <w:rsid w:val="0089008F"/>
    <w:rsid w:val="008904BE"/>
    <w:rsid w:val="0089061C"/>
    <w:rsid w:val="00891F4E"/>
    <w:rsid w:val="008940C4"/>
    <w:rsid w:val="00894965"/>
    <w:rsid w:val="00895AF2"/>
    <w:rsid w:val="00896328"/>
    <w:rsid w:val="008975C0"/>
    <w:rsid w:val="008A1C96"/>
    <w:rsid w:val="008A242C"/>
    <w:rsid w:val="008A27AA"/>
    <w:rsid w:val="008A3F51"/>
    <w:rsid w:val="008A5E02"/>
    <w:rsid w:val="008A6009"/>
    <w:rsid w:val="008B027C"/>
    <w:rsid w:val="008B063F"/>
    <w:rsid w:val="008B0DF0"/>
    <w:rsid w:val="008B300B"/>
    <w:rsid w:val="008B6B03"/>
    <w:rsid w:val="008B7500"/>
    <w:rsid w:val="008C00A3"/>
    <w:rsid w:val="008C05AE"/>
    <w:rsid w:val="008C1A89"/>
    <w:rsid w:val="008C449A"/>
    <w:rsid w:val="008C4E80"/>
    <w:rsid w:val="008C7131"/>
    <w:rsid w:val="008C73B9"/>
    <w:rsid w:val="008C741A"/>
    <w:rsid w:val="008C79FA"/>
    <w:rsid w:val="008C7CF3"/>
    <w:rsid w:val="008C7F1D"/>
    <w:rsid w:val="008D1337"/>
    <w:rsid w:val="008D247E"/>
    <w:rsid w:val="008D3761"/>
    <w:rsid w:val="008D3762"/>
    <w:rsid w:val="008D5691"/>
    <w:rsid w:val="008E132A"/>
    <w:rsid w:val="008E27B3"/>
    <w:rsid w:val="008E2864"/>
    <w:rsid w:val="008E2DCB"/>
    <w:rsid w:val="008E3E11"/>
    <w:rsid w:val="008E3E21"/>
    <w:rsid w:val="008E5DE6"/>
    <w:rsid w:val="008E73D7"/>
    <w:rsid w:val="008E7791"/>
    <w:rsid w:val="008E7A31"/>
    <w:rsid w:val="008E7D87"/>
    <w:rsid w:val="008F04B5"/>
    <w:rsid w:val="008F0CC4"/>
    <w:rsid w:val="008F0FF5"/>
    <w:rsid w:val="008F12A3"/>
    <w:rsid w:val="008F1ADD"/>
    <w:rsid w:val="008F3A38"/>
    <w:rsid w:val="008F3DDA"/>
    <w:rsid w:val="008F3DE8"/>
    <w:rsid w:val="008F62CB"/>
    <w:rsid w:val="008F7046"/>
    <w:rsid w:val="0090616D"/>
    <w:rsid w:val="0090693E"/>
    <w:rsid w:val="00906CEC"/>
    <w:rsid w:val="00911256"/>
    <w:rsid w:val="00911392"/>
    <w:rsid w:val="0091382E"/>
    <w:rsid w:val="0091385E"/>
    <w:rsid w:val="0091513A"/>
    <w:rsid w:val="00916C6A"/>
    <w:rsid w:val="009211FE"/>
    <w:rsid w:val="00922068"/>
    <w:rsid w:val="00922250"/>
    <w:rsid w:val="00923079"/>
    <w:rsid w:val="00923676"/>
    <w:rsid w:val="00924C7A"/>
    <w:rsid w:val="00927D8D"/>
    <w:rsid w:val="0093043D"/>
    <w:rsid w:val="0093095A"/>
    <w:rsid w:val="00931AA5"/>
    <w:rsid w:val="009345EA"/>
    <w:rsid w:val="00937363"/>
    <w:rsid w:val="009404E6"/>
    <w:rsid w:val="00942D44"/>
    <w:rsid w:val="00943538"/>
    <w:rsid w:val="00943A81"/>
    <w:rsid w:val="0094474E"/>
    <w:rsid w:val="00944A8F"/>
    <w:rsid w:val="00950225"/>
    <w:rsid w:val="0095070C"/>
    <w:rsid w:val="00950A15"/>
    <w:rsid w:val="00950E8E"/>
    <w:rsid w:val="00951812"/>
    <w:rsid w:val="009535B0"/>
    <w:rsid w:val="0095568C"/>
    <w:rsid w:val="00955A14"/>
    <w:rsid w:val="00955E43"/>
    <w:rsid w:val="00956F47"/>
    <w:rsid w:val="00957AD9"/>
    <w:rsid w:val="00960DC3"/>
    <w:rsid w:val="00961C65"/>
    <w:rsid w:val="00962790"/>
    <w:rsid w:val="00963AE3"/>
    <w:rsid w:val="00966107"/>
    <w:rsid w:val="00967011"/>
    <w:rsid w:val="009737BB"/>
    <w:rsid w:val="00973E18"/>
    <w:rsid w:val="00973EEA"/>
    <w:rsid w:val="00974432"/>
    <w:rsid w:val="009754A4"/>
    <w:rsid w:val="00976033"/>
    <w:rsid w:val="00976243"/>
    <w:rsid w:val="00976B56"/>
    <w:rsid w:val="009804E8"/>
    <w:rsid w:val="0098362D"/>
    <w:rsid w:val="00983D51"/>
    <w:rsid w:val="009865DA"/>
    <w:rsid w:val="009922C2"/>
    <w:rsid w:val="0099230E"/>
    <w:rsid w:val="00993E50"/>
    <w:rsid w:val="009947FF"/>
    <w:rsid w:val="009967CA"/>
    <w:rsid w:val="00997256"/>
    <w:rsid w:val="009A0663"/>
    <w:rsid w:val="009A140C"/>
    <w:rsid w:val="009A3AAB"/>
    <w:rsid w:val="009A42E1"/>
    <w:rsid w:val="009A6D63"/>
    <w:rsid w:val="009A71B8"/>
    <w:rsid w:val="009B055F"/>
    <w:rsid w:val="009B0CF7"/>
    <w:rsid w:val="009B1604"/>
    <w:rsid w:val="009B1C56"/>
    <w:rsid w:val="009B2338"/>
    <w:rsid w:val="009B4E43"/>
    <w:rsid w:val="009B679C"/>
    <w:rsid w:val="009B764F"/>
    <w:rsid w:val="009B790B"/>
    <w:rsid w:val="009B7D7D"/>
    <w:rsid w:val="009C0BEF"/>
    <w:rsid w:val="009C43A7"/>
    <w:rsid w:val="009C69CD"/>
    <w:rsid w:val="009C79DE"/>
    <w:rsid w:val="009D09DB"/>
    <w:rsid w:val="009D18D9"/>
    <w:rsid w:val="009D2D64"/>
    <w:rsid w:val="009D57D2"/>
    <w:rsid w:val="009D74A3"/>
    <w:rsid w:val="009D7CC8"/>
    <w:rsid w:val="009D7ED1"/>
    <w:rsid w:val="009E3C9F"/>
    <w:rsid w:val="009E53D2"/>
    <w:rsid w:val="009E549F"/>
    <w:rsid w:val="009E5628"/>
    <w:rsid w:val="009E797A"/>
    <w:rsid w:val="009F03B6"/>
    <w:rsid w:val="009F0D9C"/>
    <w:rsid w:val="009F12D2"/>
    <w:rsid w:val="009F1BB0"/>
    <w:rsid w:val="009F2DCC"/>
    <w:rsid w:val="009F4B6E"/>
    <w:rsid w:val="009F62FC"/>
    <w:rsid w:val="009F65EB"/>
    <w:rsid w:val="009F6628"/>
    <w:rsid w:val="009F672F"/>
    <w:rsid w:val="00A02635"/>
    <w:rsid w:val="00A035A3"/>
    <w:rsid w:val="00A04F94"/>
    <w:rsid w:val="00A054F2"/>
    <w:rsid w:val="00A05A5F"/>
    <w:rsid w:val="00A063D6"/>
    <w:rsid w:val="00A07B00"/>
    <w:rsid w:val="00A1029F"/>
    <w:rsid w:val="00A15288"/>
    <w:rsid w:val="00A158CF"/>
    <w:rsid w:val="00A16120"/>
    <w:rsid w:val="00A161E9"/>
    <w:rsid w:val="00A1706D"/>
    <w:rsid w:val="00A17857"/>
    <w:rsid w:val="00A201CB"/>
    <w:rsid w:val="00A2073E"/>
    <w:rsid w:val="00A23ECA"/>
    <w:rsid w:val="00A24184"/>
    <w:rsid w:val="00A2439F"/>
    <w:rsid w:val="00A2615B"/>
    <w:rsid w:val="00A26379"/>
    <w:rsid w:val="00A26C74"/>
    <w:rsid w:val="00A310C8"/>
    <w:rsid w:val="00A31780"/>
    <w:rsid w:val="00A3280D"/>
    <w:rsid w:val="00A359B2"/>
    <w:rsid w:val="00A36B00"/>
    <w:rsid w:val="00A36E89"/>
    <w:rsid w:val="00A40089"/>
    <w:rsid w:val="00A40C79"/>
    <w:rsid w:val="00A40D22"/>
    <w:rsid w:val="00A41BD1"/>
    <w:rsid w:val="00A42ECC"/>
    <w:rsid w:val="00A449A7"/>
    <w:rsid w:val="00A44BEB"/>
    <w:rsid w:val="00A467C4"/>
    <w:rsid w:val="00A473B5"/>
    <w:rsid w:val="00A503BF"/>
    <w:rsid w:val="00A50678"/>
    <w:rsid w:val="00A51E6D"/>
    <w:rsid w:val="00A52BDB"/>
    <w:rsid w:val="00A52D74"/>
    <w:rsid w:val="00A53667"/>
    <w:rsid w:val="00A53CE3"/>
    <w:rsid w:val="00A55BC5"/>
    <w:rsid w:val="00A56442"/>
    <w:rsid w:val="00A6039F"/>
    <w:rsid w:val="00A62EE7"/>
    <w:rsid w:val="00A71532"/>
    <w:rsid w:val="00A75372"/>
    <w:rsid w:val="00A75A90"/>
    <w:rsid w:val="00A80735"/>
    <w:rsid w:val="00A818C8"/>
    <w:rsid w:val="00A82933"/>
    <w:rsid w:val="00A83B8C"/>
    <w:rsid w:val="00A840E9"/>
    <w:rsid w:val="00A8661C"/>
    <w:rsid w:val="00A8668C"/>
    <w:rsid w:val="00A87841"/>
    <w:rsid w:val="00A90067"/>
    <w:rsid w:val="00A91366"/>
    <w:rsid w:val="00A939C5"/>
    <w:rsid w:val="00A94128"/>
    <w:rsid w:val="00A9615B"/>
    <w:rsid w:val="00A96FD7"/>
    <w:rsid w:val="00A972C7"/>
    <w:rsid w:val="00A97E1A"/>
    <w:rsid w:val="00AA0B6D"/>
    <w:rsid w:val="00AA0BBF"/>
    <w:rsid w:val="00AA0CC4"/>
    <w:rsid w:val="00AA0EDA"/>
    <w:rsid w:val="00AA270F"/>
    <w:rsid w:val="00AA3F07"/>
    <w:rsid w:val="00AA5E4D"/>
    <w:rsid w:val="00AA6300"/>
    <w:rsid w:val="00AB0556"/>
    <w:rsid w:val="00AB11C2"/>
    <w:rsid w:val="00AB3207"/>
    <w:rsid w:val="00AB35D0"/>
    <w:rsid w:val="00AB52AA"/>
    <w:rsid w:val="00AB5A43"/>
    <w:rsid w:val="00AB76B3"/>
    <w:rsid w:val="00AC000B"/>
    <w:rsid w:val="00AC1035"/>
    <w:rsid w:val="00AC2C80"/>
    <w:rsid w:val="00AC5D67"/>
    <w:rsid w:val="00AC7210"/>
    <w:rsid w:val="00AD1D5D"/>
    <w:rsid w:val="00AD2192"/>
    <w:rsid w:val="00AD28C6"/>
    <w:rsid w:val="00AD2CFB"/>
    <w:rsid w:val="00AD6C1F"/>
    <w:rsid w:val="00AD6FE2"/>
    <w:rsid w:val="00AD70E7"/>
    <w:rsid w:val="00AD748B"/>
    <w:rsid w:val="00AD7D75"/>
    <w:rsid w:val="00AE1D2E"/>
    <w:rsid w:val="00AE2751"/>
    <w:rsid w:val="00AE4C42"/>
    <w:rsid w:val="00AE53F7"/>
    <w:rsid w:val="00AE670C"/>
    <w:rsid w:val="00AF0A58"/>
    <w:rsid w:val="00AF18AB"/>
    <w:rsid w:val="00AF2718"/>
    <w:rsid w:val="00AF29A6"/>
    <w:rsid w:val="00AF3296"/>
    <w:rsid w:val="00AF341C"/>
    <w:rsid w:val="00AF4A94"/>
    <w:rsid w:val="00AF52F7"/>
    <w:rsid w:val="00AF5A73"/>
    <w:rsid w:val="00B024F1"/>
    <w:rsid w:val="00B02C96"/>
    <w:rsid w:val="00B04309"/>
    <w:rsid w:val="00B04CE5"/>
    <w:rsid w:val="00B0649A"/>
    <w:rsid w:val="00B07378"/>
    <w:rsid w:val="00B11D73"/>
    <w:rsid w:val="00B124D8"/>
    <w:rsid w:val="00B1379A"/>
    <w:rsid w:val="00B13996"/>
    <w:rsid w:val="00B13A31"/>
    <w:rsid w:val="00B13EDC"/>
    <w:rsid w:val="00B14571"/>
    <w:rsid w:val="00B17661"/>
    <w:rsid w:val="00B206B4"/>
    <w:rsid w:val="00B2219B"/>
    <w:rsid w:val="00B22785"/>
    <w:rsid w:val="00B2654E"/>
    <w:rsid w:val="00B2685F"/>
    <w:rsid w:val="00B2687F"/>
    <w:rsid w:val="00B27602"/>
    <w:rsid w:val="00B27CF6"/>
    <w:rsid w:val="00B301B9"/>
    <w:rsid w:val="00B30680"/>
    <w:rsid w:val="00B315C6"/>
    <w:rsid w:val="00B33739"/>
    <w:rsid w:val="00B3623A"/>
    <w:rsid w:val="00B369B0"/>
    <w:rsid w:val="00B37607"/>
    <w:rsid w:val="00B378EA"/>
    <w:rsid w:val="00B40822"/>
    <w:rsid w:val="00B40C14"/>
    <w:rsid w:val="00B441B0"/>
    <w:rsid w:val="00B44B72"/>
    <w:rsid w:val="00B45CD0"/>
    <w:rsid w:val="00B47BDF"/>
    <w:rsid w:val="00B50211"/>
    <w:rsid w:val="00B5253C"/>
    <w:rsid w:val="00B52826"/>
    <w:rsid w:val="00B531BD"/>
    <w:rsid w:val="00B538A6"/>
    <w:rsid w:val="00B543B8"/>
    <w:rsid w:val="00B55B19"/>
    <w:rsid w:val="00B572EE"/>
    <w:rsid w:val="00B60B33"/>
    <w:rsid w:val="00B60D66"/>
    <w:rsid w:val="00B6292D"/>
    <w:rsid w:val="00B62C31"/>
    <w:rsid w:val="00B63780"/>
    <w:rsid w:val="00B65A98"/>
    <w:rsid w:val="00B6610A"/>
    <w:rsid w:val="00B67ADE"/>
    <w:rsid w:val="00B72707"/>
    <w:rsid w:val="00B752BD"/>
    <w:rsid w:val="00B754E5"/>
    <w:rsid w:val="00B7779A"/>
    <w:rsid w:val="00B77C45"/>
    <w:rsid w:val="00B81238"/>
    <w:rsid w:val="00B81262"/>
    <w:rsid w:val="00B818D5"/>
    <w:rsid w:val="00B82514"/>
    <w:rsid w:val="00B8313E"/>
    <w:rsid w:val="00B83B78"/>
    <w:rsid w:val="00B85E0B"/>
    <w:rsid w:val="00B86D78"/>
    <w:rsid w:val="00B875C4"/>
    <w:rsid w:val="00B90083"/>
    <w:rsid w:val="00B9143E"/>
    <w:rsid w:val="00B9188F"/>
    <w:rsid w:val="00B933A2"/>
    <w:rsid w:val="00B95126"/>
    <w:rsid w:val="00BA22EC"/>
    <w:rsid w:val="00BA2D8C"/>
    <w:rsid w:val="00BA324E"/>
    <w:rsid w:val="00BA338F"/>
    <w:rsid w:val="00BA5982"/>
    <w:rsid w:val="00BA78F8"/>
    <w:rsid w:val="00BA7B9E"/>
    <w:rsid w:val="00BB0095"/>
    <w:rsid w:val="00BB05E0"/>
    <w:rsid w:val="00BB0DCD"/>
    <w:rsid w:val="00BB0E98"/>
    <w:rsid w:val="00BB1001"/>
    <w:rsid w:val="00BB1A43"/>
    <w:rsid w:val="00BB3D22"/>
    <w:rsid w:val="00BB3E9E"/>
    <w:rsid w:val="00BB4DA1"/>
    <w:rsid w:val="00BC0195"/>
    <w:rsid w:val="00BC0606"/>
    <w:rsid w:val="00BC0722"/>
    <w:rsid w:val="00BC1870"/>
    <w:rsid w:val="00BC2389"/>
    <w:rsid w:val="00BC2CCB"/>
    <w:rsid w:val="00BC3D50"/>
    <w:rsid w:val="00BC4417"/>
    <w:rsid w:val="00BC5930"/>
    <w:rsid w:val="00BD0923"/>
    <w:rsid w:val="00BD0EDE"/>
    <w:rsid w:val="00BD15D0"/>
    <w:rsid w:val="00BD1932"/>
    <w:rsid w:val="00BD1D39"/>
    <w:rsid w:val="00BD2682"/>
    <w:rsid w:val="00BD4FC4"/>
    <w:rsid w:val="00BD6398"/>
    <w:rsid w:val="00BD7823"/>
    <w:rsid w:val="00BE1A0E"/>
    <w:rsid w:val="00BE2F98"/>
    <w:rsid w:val="00BE39FE"/>
    <w:rsid w:val="00BE4C46"/>
    <w:rsid w:val="00BE51C5"/>
    <w:rsid w:val="00BE5AA1"/>
    <w:rsid w:val="00BE65A7"/>
    <w:rsid w:val="00BE6828"/>
    <w:rsid w:val="00BF0168"/>
    <w:rsid w:val="00BF1A86"/>
    <w:rsid w:val="00BF5DCD"/>
    <w:rsid w:val="00C0068A"/>
    <w:rsid w:val="00C04350"/>
    <w:rsid w:val="00C0784C"/>
    <w:rsid w:val="00C07F4B"/>
    <w:rsid w:val="00C109D4"/>
    <w:rsid w:val="00C1171C"/>
    <w:rsid w:val="00C12682"/>
    <w:rsid w:val="00C14539"/>
    <w:rsid w:val="00C14922"/>
    <w:rsid w:val="00C15F72"/>
    <w:rsid w:val="00C1669C"/>
    <w:rsid w:val="00C17A74"/>
    <w:rsid w:val="00C2070B"/>
    <w:rsid w:val="00C23DB9"/>
    <w:rsid w:val="00C2450A"/>
    <w:rsid w:val="00C24DE2"/>
    <w:rsid w:val="00C25260"/>
    <w:rsid w:val="00C25A20"/>
    <w:rsid w:val="00C26273"/>
    <w:rsid w:val="00C279F8"/>
    <w:rsid w:val="00C312D1"/>
    <w:rsid w:val="00C323BF"/>
    <w:rsid w:val="00C36883"/>
    <w:rsid w:val="00C40962"/>
    <w:rsid w:val="00C41E14"/>
    <w:rsid w:val="00C42DEE"/>
    <w:rsid w:val="00C50035"/>
    <w:rsid w:val="00C524EC"/>
    <w:rsid w:val="00C53655"/>
    <w:rsid w:val="00C53F14"/>
    <w:rsid w:val="00C56B82"/>
    <w:rsid w:val="00C61533"/>
    <w:rsid w:val="00C61608"/>
    <w:rsid w:val="00C617AB"/>
    <w:rsid w:val="00C6205C"/>
    <w:rsid w:val="00C63330"/>
    <w:rsid w:val="00C66E4C"/>
    <w:rsid w:val="00C714DE"/>
    <w:rsid w:val="00C768E0"/>
    <w:rsid w:val="00C80000"/>
    <w:rsid w:val="00C82774"/>
    <w:rsid w:val="00C8389A"/>
    <w:rsid w:val="00C8412A"/>
    <w:rsid w:val="00C84691"/>
    <w:rsid w:val="00C8571E"/>
    <w:rsid w:val="00C8628A"/>
    <w:rsid w:val="00C87EF6"/>
    <w:rsid w:val="00C908F7"/>
    <w:rsid w:val="00C91162"/>
    <w:rsid w:val="00C913E0"/>
    <w:rsid w:val="00C91902"/>
    <w:rsid w:val="00C9479E"/>
    <w:rsid w:val="00C95593"/>
    <w:rsid w:val="00C95F70"/>
    <w:rsid w:val="00C95F9D"/>
    <w:rsid w:val="00C96389"/>
    <w:rsid w:val="00C9757A"/>
    <w:rsid w:val="00CA2125"/>
    <w:rsid w:val="00CA513D"/>
    <w:rsid w:val="00CA5521"/>
    <w:rsid w:val="00CA5F4E"/>
    <w:rsid w:val="00CA65B4"/>
    <w:rsid w:val="00CA6C7C"/>
    <w:rsid w:val="00CA75B5"/>
    <w:rsid w:val="00CA7D84"/>
    <w:rsid w:val="00CB1277"/>
    <w:rsid w:val="00CB3AA5"/>
    <w:rsid w:val="00CB537E"/>
    <w:rsid w:val="00CB58CC"/>
    <w:rsid w:val="00CB5B4F"/>
    <w:rsid w:val="00CB6BE0"/>
    <w:rsid w:val="00CB6C7C"/>
    <w:rsid w:val="00CC0E07"/>
    <w:rsid w:val="00CC231D"/>
    <w:rsid w:val="00CC2994"/>
    <w:rsid w:val="00CC2FFB"/>
    <w:rsid w:val="00CC53C2"/>
    <w:rsid w:val="00CC598D"/>
    <w:rsid w:val="00CC5CC1"/>
    <w:rsid w:val="00CC61DA"/>
    <w:rsid w:val="00CC6BE0"/>
    <w:rsid w:val="00CC7831"/>
    <w:rsid w:val="00CD09C2"/>
    <w:rsid w:val="00CD250F"/>
    <w:rsid w:val="00CD2C8A"/>
    <w:rsid w:val="00CD2DD0"/>
    <w:rsid w:val="00CD4660"/>
    <w:rsid w:val="00CD4D61"/>
    <w:rsid w:val="00CD51E9"/>
    <w:rsid w:val="00CD53DF"/>
    <w:rsid w:val="00CE152D"/>
    <w:rsid w:val="00CE3CD9"/>
    <w:rsid w:val="00CE523A"/>
    <w:rsid w:val="00CE740A"/>
    <w:rsid w:val="00CE79B7"/>
    <w:rsid w:val="00CF1379"/>
    <w:rsid w:val="00CF14E6"/>
    <w:rsid w:val="00CF2C2A"/>
    <w:rsid w:val="00CF4EB1"/>
    <w:rsid w:val="00CF517B"/>
    <w:rsid w:val="00CF52F0"/>
    <w:rsid w:val="00CF627C"/>
    <w:rsid w:val="00CF6969"/>
    <w:rsid w:val="00CF7BA2"/>
    <w:rsid w:val="00CF7BD5"/>
    <w:rsid w:val="00CF7CAC"/>
    <w:rsid w:val="00D00683"/>
    <w:rsid w:val="00D00BFC"/>
    <w:rsid w:val="00D02641"/>
    <w:rsid w:val="00D02E5E"/>
    <w:rsid w:val="00D03F0B"/>
    <w:rsid w:val="00D0465F"/>
    <w:rsid w:val="00D0548F"/>
    <w:rsid w:val="00D10574"/>
    <w:rsid w:val="00D110F2"/>
    <w:rsid w:val="00D136C7"/>
    <w:rsid w:val="00D13EF7"/>
    <w:rsid w:val="00D175A4"/>
    <w:rsid w:val="00D25271"/>
    <w:rsid w:val="00D257ED"/>
    <w:rsid w:val="00D258C7"/>
    <w:rsid w:val="00D25A0C"/>
    <w:rsid w:val="00D3010B"/>
    <w:rsid w:val="00D30D7B"/>
    <w:rsid w:val="00D30F14"/>
    <w:rsid w:val="00D33A6B"/>
    <w:rsid w:val="00D371B9"/>
    <w:rsid w:val="00D40DB2"/>
    <w:rsid w:val="00D43911"/>
    <w:rsid w:val="00D46AE2"/>
    <w:rsid w:val="00D46D6A"/>
    <w:rsid w:val="00D51994"/>
    <w:rsid w:val="00D53463"/>
    <w:rsid w:val="00D54F12"/>
    <w:rsid w:val="00D601D8"/>
    <w:rsid w:val="00D6027F"/>
    <w:rsid w:val="00D621B4"/>
    <w:rsid w:val="00D6397E"/>
    <w:rsid w:val="00D65466"/>
    <w:rsid w:val="00D65530"/>
    <w:rsid w:val="00D655D3"/>
    <w:rsid w:val="00D6741F"/>
    <w:rsid w:val="00D70D28"/>
    <w:rsid w:val="00D72C75"/>
    <w:rsid w:val="00D77959"/>
    <w:rsid w:val="00D81506"/>
    <w:rsid w:val="00D833A5"/>
    <w:rsid w:val="00D835C0"/>
    <w:rsid w:val="00D83E37"/>
    <w:rsid w:val="00D84914"/>
    <w:rsid w:val="00D8494B"/>
    <w:rsid w:val="00D85F4E"/>
    <w:rsid w:val="00D87181"/>
    <w:rsid w:val="00D96A5E"/>
    <w:rsid w:val="00D9776C"/>
    <w:rsid w:val="00DA387D"/>
    <w:rsid w:val="00DA3F81"/>
    <w:rsid w:val="00DA45EA"/>
    <w:rsid w:val="00DA4FA6"/>
    <w:rsid w:val="00DA58D9"/>
    <w:rsid w:val="00DA7534"/>
    <w:rsid w:val="00DA76C4"/>
    <w:rsid w:val="00DB1B1D"/>
    <w:rsid w:val="00DB2016"/>
    <w:rsid w:val="00DB5ADF"/>
    <w:rsid w:val="00DB7159"/>
    <w:rsid w:val="00DC157E"/>
    <w:rsid w:val="00DC16D7"/>
    <w:rsid w:val="00DC4353"/>
    <w:rsid w:val="00DC53F8"/>
    <w:rsid w:val="00DC5F9B"/>
    <w:rsid w:val="00DC64A5"/>
    <w:rsid w:val="00DD0C34"/>
    <w:rsid w:val="00DD271A"/>
    <w:rsid w:val="00DD281A"/>
    <w:rsid w:val="00DD2E83"/>
    <w:rsid w:val="00DD546F"/>
    <w:rsid w:val="00DD5A75"/>
    <w:rsid w:val="00DD7BF2"/>
    <w:rsid w:val="00DE246F"/>
    <w:rsid w:val="00DE44D6"/>
    <w:rsid w:val="00DE632E"/>
    <w:rsid w:val="00DE6BB1"/>
    <w:rsid w:val="00DE77A3"/>
    <w:rsid w:val="00DF262D"/>
    <w:rsid w:val="00DF2E55"/>
    <w:rsid w:val="00DF384A"/>
    <w:rsid w:val="00DF5BE7"/>
    <w:rsid w:val="00DF630E"/>
    <w:rsid w:val="00DF6E80"/>
    <w:rsid w:val="00E00126"/>
    <w:rsid w:val="00E0013F"/>
    <w:rsid w:val="00E004E7"/>
    <w:rsid w:val="00E00D94"/>
    <w:rsid w:val="00E0116C"/>
    <w:rsid w:val="00E01550"/>
    <w:rsid w:val="00E01FAE"/>
    <w:rsid w:val="00E041F5"/>
    <w:rsid w:val="00E04470"/>
    <w:rsid w:val="00E04BA0"/>
    <w:rsid w:val="00E072C9"/>
    <w:rsid w:val="00E10220"/>
    <w:rsid w:val="00E15142"/>
    <w:rsid w:val="00E2030F"/>
    <w:rsid w:val="00E205A3"/>
    <w:rsid w:val="00E232F4"/>
    <w:rsid w:val="00E233AD"/>
    <w:rsid w:val="00E23834"/>
    <w:rsid w:val="00E25926"/>
    <w:rsid w:val="00E25B6A"/>
    <w:rsid w:val="00E265F2"/>
    <w:rsid w:val="00E27807"/>
    <w:rsid w:val="00E27B30"/>
    <w:rsid w:val="00E312FA"/>
    <w:rsid w:val="00E317CE"/>
    <w:rsid w:val="00E33043"/>
    <w:rsid w:val="00E3399E"/>
    <w:rsid w:val="00E350A4"/>
    <w:rsid w:val="00E3542D"/>
    <w:rsid w:val="00E37F8E"/>
    <w:rsid w:val="00E43669"/>
    <w:rsid w:val="00E441BC"/>
    <w:rsid w:val="00E444A7"/>
    <w:rsid w:val="00E45B3B"/>
    <w:rsid w:val="00E47B92"/>
    <w:rsid w:val="00E47F7F"/>
    <w:rsid w:val="00E50F40"/>
    <w:rsid w:val="00E51D07"/>
    <w:rsid w:val="00E51E91"/>
    <w:rsid w:val="00E51F42"/>
    <w:rsid w:val="00E54078"/>
    <w:rsid w:val="00E55010"/>
    <w:rsid w:val="00E55433"/>
    <w:rsid w:val="00E555A7"/>
    <w:rsid w:val="00E555EC"/>
    <w:rsid w:val="00E556C4"/>
    <w:rsid w:val="00E566A9"/>
    <w:rsid w:val="00E56D24"/>
    <w:rsid w:val="00E61279"/>
    <w:rsid w:val="00E616AC"/>
    <w:rsid w:val="00E62CE3"/>
    <w:rsid w:val="00E657EE"/>
    <w:rsid w:val="00E65ED2"/>
    <w:rsid w:val="00E664E6"/>
    <w:rsid w:val="00E671FB"/>
    <w:rsid w:val="00E71B62"/>
    <w:rsid w:val="00E720A7"/>
    <w:rsid w:val="00E7300E"/>
    <w:rsid w:val="00E737F0"/>
    <w:rsid w:val="00E73F17"/>
    <w:rsid w:val="00E76D77"/>
    <w:rsid w:val="00E77B73"/>
    <w:rsid w:val="00E816F6"/>
    <w:rsid w:val="00E824D4"/>
    <w:rsid w:val="00E8255A"/>
    <w:rsid w:val="00E835C1"/>
    <w:rsid w:val="00E83D40"/>
    <w:rsid w:val="00E87727"/>
    <w:rsid w:val="00E87CC4"/>
    <w:rsid w:val="00E90E7A"/>
    <w:rsid w:val="00E918B0"/>
    <w:rsid w:val="00E925FC"/>
    <w:rsid w:val="00E96CCB"/>
    <w:rsid w:val="00E97B66"/>
    <w:rsid w:val="00E97C03"/>
    <w:rsid w:val="00EA0275"/>
    <w:rsid w:val="00EA0965"/>
    <w:rsid w:val="00EA1310"/>
    <w:rsid w:val="00EA4C12"/>
    <w:rsid w:val="00EA56DF"/>
    <w:rsid w:val="00EA689F"/>
    <w:rsid w:val="00EA6AD7"/>
    <w:rsid w:val="00EA6D90"/>
    <w:rsid w:val="00EB084A"/>
    <w:rsid w:val="00EB1FC5"/>
    <w:rsid w:val="00EB3178"/>
    <w:rsid w:val="00EB355A"/>
    <w:rsid w:val="00EB4654"/>
    <w:rsid w:val="00EB4879"/>
    <w:rsid w:val="00EB4BA2"/>
    <w:rsid w:val="00EB5424"/>
    <w:rsid w:val="00EC034B"/>
    <w:rsid w:val="00EC3E95"/>
    <w:rsid w:val="00EC4D51"/>
    <w:rsid w:val="00EC57EF"/>
    <w:rsid w:val="00EC587D"/>
    <w:rsid w:val="00EC5E46"/>
    <w:rsid w:val="00EC7A26"/>
    <w:rsid w:val="00ED06DF"/>
    <w:rsid w:val="00ED09DA"/>
    <w:rsid w:val="00ED174B"/>
    <w:rsid w:val="00ED40AB"/>
    <w:rsid w:val="00ED67BE"/>
    <w:rsid w:val="00ED6F2B"/>
    <w:rsid w:val="00EE10FB"/>
    <w:rsid w:val="00EE20D2"/>
    <w:rsid w:val="00EE4355"/>
    <w:rsid w:val="00EE4B5F"/>
    <w:rsid w:val="00EE5665"/>
    <w:rsid w:val="00EF265B"/>
    <w:rsid w:val="00EF2D2F"/>
    <w:rsid w:val="00EF312E"/>
    <w:rsid w:val="00EF3AE4"/>
    <w:rsid w:val="00EF3DA9"/>
    <w:rsid w:val="00EF6392"/>
    <w:rsid w:val="00EF63C0"/>
    <w:rsid w:val="00F0108C"/>
    <w:rsid w:val="00F026F7"/>
    <w:rsid w:val="00F03E6C"/>
    <w:rsid w:val="00F046F3"/>
    <w:rsid w:val="00F04B78"/>
    <w:rsid w:val="00F0659F"/>
    <w:rsid w:val="00F067BF"/>
    <w:rsid w:val="00F06892"/>
    <w:rsid w:val="00F11406"/>
    <w:rsid w:val="00F114F9"/>
    <w:rsid w:val="00F116E4"/>
    <w:rsid w:val="00F11E66"/>
    <w:rsid w:val="00F1397D"/>
    <w:rsid w:val="00F13F0C"/>
    <w:rsid w:val="00F14D62"/>
    <w:rsid w:val="00F155A8"/>
    <w:rsid w:val="00F156EB"/>
    <w:rsid w:val="00F15D37"/>
    <w:rsid w:val="00F17763"/>
    <w:rsid w:val="00F20834"/>
    <w:rsid w:val="00F21F85"/>
    <w:rsid w:val="00F22913"/>
    <w:rsid w:val="00F23743"/>
    <w:rsid w:val="00F23773"/>
    <w:rsid w:val="00F246E9"/>
    <w:rsid w:val="00F246FB"/>
    <w:rsid w:val="00F24EAA"/>
    <w:rsid w:val="00F26C11"/>
    <w:rsid w:val="00F275A7"/>
    <w:rsid w:val="00F30C65"/>
    <w:rsid w:val="00F31FC5"/>
    <w:rsid w:val="00F32024"/>
    <w:rsid w:val="00F34784"/>
    <w:rsid w:val="00F349B3"/>
    <w:rsid w:val="00F35145"/>
    <w:rsid w:val="00F361F4"/>
    <w:rsid w:val="00F362E2"/>
    <w:rsid w:val="00F3678F"/>
    <w:rsid w:val="00F36B77"/>
    <w:rsid w:val="00F4089F"/>
    <w:rsid w:val="00F435BD"/>
    <w:rsid w:val="00F446BD"/>
    <w:rsid w:val="00F45A4F"/>
    <w:rsid w:val="00F47529"/>
    <w:rsid w:val="00F50E88"/>
    <w:rsid w:val="00F51D09"/>
    <w:rsid w:val="00F52BFB"/>
    <w:rsid w:val="00F5328B"/>
    <w:rsid w:val="00F5353F"/>
    <w:rsid w:val="00F53571"/>
    <w:rsid w:val="00F54419"/>
    <w:rsid w:val="00F56705"/>
    <w:rsid w:val="00F576CA"/>
    <w:rsid w:val="00F607BF"/>
    <w:rsid w:val="00F61CA8"/>
    <w:rsid w:val="00F62F8D"/>
    <w:rsid w:val="00F65733"/>
    <w:rsid w:val="00F6619C"/>
    <w:rsid w:val="00F66F19"/>
    <w:rsid w:val="00F679A1"/>
    <w:rsid w:val="00F70686"/>
    <w:rsid w:val="00F73287"/>
    <w:rsid w:val="00F73676"/>
    <w:rsid w:val="00F73B6B"/>
    <w:rsid w:val="00F7419B"/>
    <w:rsid w:val="00F748A3"/>
    <w:rsid w:val="00F7789F"/>
    <w:rsid w:val="00F77CB7"/>
    <w:rsid w:val="00F80F9E"/>
    <w:rsid w:val="00F82B68"/>
    <w:rsid w:val="00F82CDF"/>
    <w:rsid w:val="00F83F3B"/>
    <w:rsid w:val="00F84A8B"/>
    <w:rsid w:val="00F86CBA"/>
    <w:rsid w:val="00F919CF"/>
    <w:rsid w:val="00F9255D"/>
    <w:rsid w:val="00F92C28"/>
    <w:rsid w:val="00F92D19"/>
    <w:rsid w:val="00F94313"/>
    <w:rsid w:val="00F94CDF"/>
    <w:rsid w:val="00F9751C"/>
    <w:rsid w:val="00F977F2"/>
    <w:rsid w:val="00FA3A51"/>
    <w:rsid w:val="00FA3DBB"/>
    <w:rsid w:val="00FA3FDE"/>
    <w:rsid w:val="00FA4CA8"/>
    <w:rsid w:val="00FA577D"/>
    <w:rsid w:val="00FA7700"/>
    <w:rsid w:val="00FA7A90"/>
    <w:rsid w:val="00FB263B"/>
    <w:rsid w:val="00FB5041"/>
    <w:rsid w:val="00FC3AF5"/>
    <w:rsid w:val="00FC60A4"/>
    <w:rsid w:val="00FC60AA"/>
    <w:rsid w:val="00FC6927"/>
    <w:rsid w:val="00FD0567"/>
    <w:rsid w:val="00FD0624"/>
    <w:rsid w:val="00FD0EB3"/>
    <w:rsid w:val="00FD0F31"/>
    <w:rsid w:val="00FD0FBD"/>
    <w:rsid w:val="00FD1663"/>
    <w:rsid w:val="00FD2191"/>
    <w:rsid w:val="00FD4893"/>
    <w:rsid w:val="00FD5C27"/>
    <w:rsid w:val="00FD5EEB"/>
    <w:rsid w:val="00FD6E4D"/>
    <w:rsid w:val="00FD790A"/>
    <w:rsid w:val="00FD7F7A"/>
    <w:rsid w:val="00FE097A"/>
    <w:rsid w:val="00FE12DB"/>
    <w:rsid w:val="00FE153A"/>
    <w:rsid w:val="00FE31D6"/>
    <w:rsid w:val="00FE54C5"/>
    <w:rsid w:val="00FE5A4D"/>
    <w:rsid w:val="00FE648B"/>
    <w:rsid w:val="00FE70CF"/>
    <w:rsid w:val="00FE71E4"/>
    <w:rsid w:val="00FE7A54"/>
    <w:rsid w:val="00FE7D4C"/>
    <w:rsid w:val="00FF0673"/>
    <w:rsid w:val="00FF126B"/>
    <w:rsid w:val="00FF3D2E"/>
    <w:rsid w:val="00FF410F"/>
    <w:rsid w:val="00FF4382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4EF866"/>
  <w15:chartTrackingRefBased/>
  <w15:docId w15:val="{F239876F-9876-423C-95AC-B8504BB9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12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2D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12D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2D2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27D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7DB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446BD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82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0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05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27C92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4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D5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4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D5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F4F8E5BF7FE40A65E8D1686E2574F" ma:contentTypeVersion="17" ma:contentTypeDescription="Create a new document." ma:contentTypeScope="" ma:versionID="48c855f56f04a2b1e0a865b924101186">
  <xsd:schema xmlns:xsd="http://www.w3.org/2001/XMLSchema" xmlns:xs="http://www.w3.org/2001/XMLSchema" xmlns:p="http://schemas.microsoft.com/office/2006/metadata/properties" xmlns:ns3="1104d183-d6f7-4810-9f0e-2347654f77b2" xmlns:ns4="746aa510-97f2-4ecc-aef2-38945798f56f" targetNamespace="http://schemas.microsoft.com/office/2006/metadata/properties" ma:root="true" ma:fieldsID="68dad0b29de5d7c90c226eb13f110c11" ns3:_="" ns4:_="">
    <xsd:import namespace="1104d183-d6f7-4810-9f0e-2347654f77b2"/>
    <xsd:import namespace="746aa510-97f2-4ecc-aef2-38945798f5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04d183-d6f7-4810-9f0e-2347654f77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aa510-97f2-4ecc-aef2-38945798f5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04d183-d6f7-4810-9f0e-2347654f77b2" xsi:nil="true"/>
  </documentManagement>
</p:properties>
</file>

<file path=customXml/itemProps1.xml><?xml version="1.0" encoding="utf-8"?>
<ds:datastoreItem xmlns:ds="http://schemas.openxmlformats.org/officeDocument/2006/customXml" ds:itemID="{3B79F61C-59E4-4A45-96FF-C6EE8C6452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EBBD83-72C5-4329-9647-1E943F54E5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3C4E45-47D4-4BE4-9C0F-83C4F54C26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04d183-d6f7-4810-9f0e-2347654f77b2"/>
    <ds:schemaRef ds:uri="746aa510-97f2-4ecc-aef2-38945798f5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4A672B-1FFA-446E-A226-C03F13AB90B4}">
  <ds:schemaRefs>
    <ds:schemaRef ds:uri="http://schemas.microsoft.com/office/2006/metadata/properties"/>
    <ds:schemaRef ds:uri="http://schemas.microsoft.com/office/infopath/2007/PartnerControls"/>
    <ds:schemaRef ds:uri="1104d183-d6f7-4810-9f0e-2347654f77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Links>
    <vt:vector size="72" baseType="variant">
      <vt:variant>
        <vt:i4>5701659</vt:i4>
      </vt:variant>
      <vt:variant>
        <vt:i4>334</vt:i4>
      </vt:variant>
      <vt:variant>
        <vt:i4>0</vt:i4>
      </vt:variant>
      <vt:variant>
        <vt:i4>5</vt:i4>
      </vt:variant>
      <vt:variant>
        <vt:lpwstr>https://doi.org/10.1111/j.1478-3231.2006.01304.x</vt:lpwstr>
      </vt:variant>
      <vt:variant>
        <vt:lpwstr/>
      </vt:variant>
      <vt:variant>
        <vt:i4>393221</vt:i4>
      </vt:variant>
      <vt:variant>
        <vt:i4>331</vt:i4>
      </vt:variant>
      <vt:variant>
        <vt:i4>0</vt:i4>
      </vt:variant>
      <vt:variant>
        <vt:i4>5</vt:i4>
      </vt:variant>
      <vt:variant>
        <vt:lpwstr>https://doi.org/10.1016/S0954-6111(96)90017-7</vt:lpwstr>
      </vt:variant>
      <vt:variant>
        <vt:lpwstr/>
      </vt:variant>
      <vt:variant>
        <vt:i4>524291</vt:i4>
      </vt:variant>
      <vt:variant>
        <vt:i4>328</vt:i4>
      </vt:variant>
      <vt:variant>
        <vt:i4>0</vt:i4>
      </vt:variant>
      <vt:variant>
        <vt:i4>5</vt:i4>
      </vt:variant>
      <vt:variant>
        <vt:lpwstr>https://doi.org/10.1016/S0168-8278(85)80778-9</vt:lpwstr>
      </vt:variant>
      <vt:variant>
        <vt:lpwstr/>
      </vt:variant>
      <vt:variant>
        <vt:i4>2555938</vt:i4>
      </vt:variant>
      <vt:variant>
        <vt:i4>325</vt:i4>
      </vt:variant>
      <vt:variant>
        <vt:i4>0</vt:i4>
      </vt:variant>
      <vt:variant>
        <vt:i4>5</vt:i4>
      </vt:variant>
      <vt:variant>
        <vt:lpwstr>https://doi.org/10.1378/chest.116.2.471</vt:lpwstr>
      </vt:variant>
      <vt:variant>
        <vt:lpwstr/>
      </vt:variant>
      <vt:variant>
        <vt:i4>2883687</vt:i4>
      </vt:variant>
      <vt:variant>
        <vt:i4>322</vt:i4>
      </vt:variant>
      <vt:variant>
        <vt:i4>0</vt:i4>
      </vt:variant>
      <vt:variant>
        <vt:i4>5</vt:i4>
      </vt:variant>
      <vt:variant>
        <vt:lpwstr>https://doi.org/10.1016/j.aohep.2022.100675</vt:lpwstr>
      </vt:variant>
      <vt:variant>
        <vt:lpwstr/>
      </vt:variant>
      <vt:variant>
        <vt:i4>4849680</vt:i4>
      </vt:variant>
      <vt:variant>
        <vt:i4>319</vt:i4>
      </vt:variant>
      <vt:variant>
        <vt:i4>0</vt:i4>
      </vt:variant>
      <vt:variant>
        <vt:i4>5</vt:i4>
      </vt:variant>
      <vt:variant>
        <vt:lpwstr>https://doi.org/10.1016/j.physrep.2009.11.002</vt:lpwstr>
      </vt:variant>
      <vt:variant>
        <vt:lpwstr/>
      </vt:variant>
      <vt:variant>
        <vt:i4>5898266</vt:i4>
      </vt:variant>
      <vt:variant>
        <vt:i4>316</vt:i4>
      </vt:variant>
      <vt:variant>
        <vt:i4>0</vt:i4>
      </vt:variant>
      <vt:variant>
        <vt:i4>5</vt:i4>
      </vt:variant>
      <vt:variant>
        <vt:lpwstr>https://doi.org/10.1016/j.dld.2018.11.035</vt:lpwstr>
      </vt:variant>
      <vt:variant>
        <vt:lpwstr/>
      </vt:variant>
      <vt:variant>
        <vt:i4>720897</vt:i4>
      </vt:variant>
      <vt:variant>
        <vt:i4>313</vt:i4>
      </vt:variant>
      <vt:variant>
        <vt:i4>0</vt:i4>
      </vt:variant>
      <vt:variant>
        <vt:i4>5</vt:i4>
      </vt:variant>
      <vt:variant>
        <vt:lpwstr>https://doi.org/10.1016/S0140-6736(74)91639-0</vt:lpwstr>
      </vt:variant>
      <vt:variant>
        <vt:lpwstr/>
      </vt:variant>
      <vt:variant>
        <vt:i4>5570650</vt:i4>
      </vt:variant>
      <vt:variant>
        <vt:i4>310</vt:i4>
      </vt:variant>
      <vt:variant>
        <vt:i4>0</vt:i4>
      </vt:variant>
      <vt:variant>
        <vt:i4>5</vt:i4>
      </vt:variant>
      <vt:variant>
        <vt:lpwstr>https://doi.org/10.1002/pds.3824</vt:lpwstr>
      </vt:variant>
      <vt:variant>
        <vt:lpwstr/>
      </vt:variant>
      <vt:variant>
        <vt:i4>5374047</vt:i4>
      </vt:variant>
      <vt:variant>
        <vt:i4>307</vt:i4>
      </vt:variant>
      <vt:variant>
        <vt:i4>0</vt:i4>
      </vt:variant>
      <vt:variant>
        <vt:i4>5</vt:i4>
      </vt:variant>
      <vt:variant>
        <vt:lpwstr>https://doi.org/10.1002/pds.4803</vt:lpwstr>
      </vt:variant>
      <vt:variant>
        <vt:lpwstr/>
      </vt:variant>
      <vt:variant>
        <vt:i4>2359337</vt:i4>
      </vt:variant>
      <vt:variant>
        <vt:i4>304</vt:i4>
      </vt:variant>
      <vt:variant>
        <vt:i4>0</vt:i4>
      </vt:variant>
      <vt:variant>
        <vt:i4>5</vt:i4>
      </vt:variant>
      <vt:variant>
        <vt:lpwstr>https://doi.org/10.14814/phy2.15261</vt:lpwstr>
      </vt:variant>
      <vt:variant>
        <vt:lpwstr/>
      </vt:variant>
      <vt:variant>
        <vt:i4>5767168</vt:i4>
      </vt:variant>
      <vt:variant>
        <vt:i4>301</vt:i4>
      </vt:variant>
      <vt:variant>
        <vt:i4>0</vt:i4>
      </vt:variant>
      <vt:variant>
        <vt:i4>5</vt:i4>
      </vt:variant>
      <vt:variant>
        <vt:lpwstr>https://doi.org/10.1113/EP08875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ade, Tope</dc:creator>
  <cp:keywords/>
  <dc:description/>
  <cp:lastModifiedBy>Mani, Alireza</cp:lastModifiedBy>
  <cp:revision>5</cp:revision>
  <cp:lastPrinted>2024-04-21T21:34:00Z</cp:lastPrinted>
  <dcterms:created xsi:type="dcterms:W3CDTF">2024-04-05T11:33:00Z</dcterms:created>
  <dcterms:modified xsi:type="dcterms:W3CDTF">2024-04-2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F4F8E5BF7FE40A65E8D1686E2574F</vt:lpwstr>
  </property>
  <property fmtid="{D5CDD505-2E9C-101B-9397-08002B2CF9AE}" pid="3" name="GrammarlyDocumentId">
    <vt:lpwstr>b0c3fd21aae97ad395de635b691f1cc6f4f30cfee214ee20b93acbb56eba168c</vt:lpwstr>
  </property>
</Properties>
</file>